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08972" w14:textId="77777777" w:rsidR="00BA2DAB" w:rsidRPr="0015103C" w:rsidRDefault="00BA2DAB" w:rsidP="00BA2DAB">
      <w:pPr>
        <w:rPr>
          <w:rFonts w:ascii="Arial" w:hAnsi="Arial" w:cs="Arial"/>
          <w:b/>
          <w:bCs/>
          <w:u w:val="single"/>
        </w:rPr>
      </w:pPr>
      <w:r w:rsidRPr="0015103C">
        <w:rPr>
          <w:rFonts w:ascii="Arial" w:hAnsi="Arial" w:cs="Arial"/>
          <w:b/>
          <w:bCs/>
          <w:u w:val="single"/>
        </w:rPr>
        <w:t>List of antibodies used in this study</w:t>
      </w:r>
    </w:p>
    <w:p w14:paraId="38E58952" w14:textId="77777777" w:rsidR="00BA2DAB" w:rsidRDefault="00BA2DAB" w:rsidP="00BA2DA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A2DAB" w:rsidRPr="007A5B65" w14:paraId="6A009054" w14:textId="77777777" w:rsidTr="00E91B70">
        <w:tc>
          <w:tcPr>
            <w:tcW w:w="3003" w:type="dxa"/>
          </w:tcPr>
          <w:p w14:paraId="58D1DD63" w14:textId="77777777" w:rsidR="00BA2DAB" w:rsidRPr="007A5B65" w:rsidRDefault="00BA2DAB" w:rsidP="00E91B70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65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3003" w:type="dxa"/>
          </w:tcPr>
          <w:p w14:paraId="06270D90" w14:textId="77777777" w:rsidR="00BA2DAB" w:rsidRPr="007A5B65" w:rsidRDefault="00BA2DAB" w:rsidP="00E91B70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65">
              <w:rPr>
                <w:rFonts w:ascii="Arial" w:hAnsi="Arial" w:cs="Arial"/>
                <w:b/>
                <w:bCs/>
              </w:rPr>
              <w:t>Application</w:t>
            </w:r>
            <w:r>
              <w:rPr>
                <w:rFonts w:ascii="Arial" w:hAnsi="Arial" w:cs="Arial"/>
                <w:b/>
                <w:bCs/>
              </w:rPr>
              <w:t xml:space="preserve"> (dilution)</w:t>
            </w:r>
          </w:p>
        </w:tc>
        <w:tc>
          <w:tcPr>
            <w:tcW w:w="3004" w:type="dxa"/>
          </w:tcPr>
          <w:p w14:paraId="234004B0" w14:textId="77777777" w:rsidR="00BA2DAB" w:rsidRPr="007A5B65" w:rsidRDefault="00BA2DAB" w:rsidP="00E91B70">
            <w:pPr>
              <w:jc w:val="center"/>
              <w:rPr>
                <w:rFonts w:ascii="Arial" w:hAnsi="Arial" w:cs="Arial"/>
                <w:b/>
                <w:bCs/>
              </w:rPr>
            </w:pPr>
            <w:r w:rsidRPr="007A5B65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BA2DAB" w:rsidRPr="007A5B65" w14:paraId="08429F27" w14:textId="77777777" w:rsidTr="00E91B70">
        <w:tc>
          <w:tcPr>
            <w:tcW w:w="3003" w:type="dxa"/>
          </w:tcPr>
          <w:p w14:paraId="32ADCFCA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HA</w:t>
            </w:r>
          </w:p>
        </w:tc>
        <w:tc>
          <w:tcPr>
            <w:tcW w:w="3003" w:type="dxa"/>
          </w:tcPr>
          <w:p w14:paraId="51095A1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600)</w:t>
            </w:r>
          </w:p>
        </w:tc>
        <w:tc>
          <w:tcPr>
            <w:tcW w:w="3004" w:type="dxa"/>
          </w:tcPr>
          <w:p w14:paraId="6ED1F8CC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901501)</w:t>
            </w:r>
          </w:p>
        </w:tc>
      </w:tr>
      <w:tr w:rsidR="00BA2DAB" w:rsidRPr="007A5B65" w14:paraId="4E489040" w14:textId="77777777" w:rsidTr="00E91B70">
        <w:tc>
          <w:tcPr>
            <w:tcW w:w="3003" w:type="dxa"/>
          </w:tcPr>
          <w:p w14:paraId="7EE04426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HA</w:t>
            </w:r>
          </w:p>
        </w:tc>
        <w:tc>
          <w:tcPr>
            <w:tcW w:w="3003" w:type="dxa"/>
          </w:tcPr>
          <w:p w14:paraId="7CA373B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1000)</w:t>
            </w:r>
          </w:p>
        </w:tc>
        <w:tc>
          <w:tcPr>
            <w:tcW w:w="3004" w:type="dxa"/>
          </w:tcPr>
          <w:p w14:paraId="259B34E2" w14:textId="77777777" w:rsidR="00BA2DAB" w:rsidRPr="007A5B65" w:rsidRDefault="00BA2DAB" w:rsidP="00E91B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</w:t>
            </w:r>
            <w:r w:rsidRPr="007A5B65">
              <w:rPr>
                <w:rFonts w:ascii="Arial" w:hAnsi="Arial" w:cs="Arial"/>
                <w:sz w:val="20"/>
                <w:szCs w:val="20"/>
                <w:lang w:val="en-AT"/>
              </w:rPr>
              <w:t>2367</w:t>
            </w:r>
            <w:r w:rsidRPr="007A5B65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BA2DAB" w:rsidRPr="007A5B65" w14:paraId="44F657E3" w14:textId="77777777" w:rsidTr="00E91B70">
        <w:tc>
          <w:tcPr>
            <w:tcW w:w="3003" w:type="dxa"/>
          </w:tcPr>
          <w:p w14:paraId="50D2D266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bbit anti-HA</w:t>
            </w:r>
          </w:p>
        </w:tc>
        <w:tc>
          <w:tcPr>
            <w:tcW w:w="3003" w:type="dxa"/>
          </w:tcPr>
          <w:p w14:paraId="42DE632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1000)</w:t>
            </w:r>
          </w:p>
        </w:tc>
        <w:tc>
          <w:tcPr>
            <w:tcW w:w="3004" w:type="dxa"/>
          </w:tcPr>
          <w:p w14:paraId="688EAFAC" w14:textId="61991A39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81290-1-RR)</w:t>
            </w:r>
          </w:p>
        </w:tc>
      </w:tr>
      <w:tr w:rsidR="00BA2DAB" w:rsidRPr="007A5B65" w14:paraId="7A752687" w14:textId="77777777" w:rsidTr="00E91B70">
        <w:tc>
          <w:tcPr>
            <w:tcW w:w="3003" w:type="dxa"/>
          </w:tcPr>
          <w:p w14:paraId="399689B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Rat anti-HA (HRP-conjugated)</w:t>
            </w:r>
          </w:p>
        </w:tc>
        <w:tc>
          <w:tcPr>
            <w:tcW w:w="3003" w:type="dxa"/>
          </w:tcPr>
          <w:p w14:paraId="5F2DFAAF" w14:textId="30AE3169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</w:t>
            </w:r>
            <w:r w:rsidR="002D788F">
              <w:rPr>
                <w:rFonts w:ascii="Arial" w:hAnsi="Arial" w:cs="Arial"/>
                <w:sz w:val="20"/>
                <w:szCs w:val="20"/>
              </w:rPr>
              <w:t>3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01F6F72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Roche (#12013819001)</w:t>
            </w:r>
          </w:p>
        </w:tc>
      </w:tr>
      <w:tr w:rsidR="00BA2DAB" w:rsidRPr="007A5B65" w14:paraId="0ADA672A" w14:textId="77777777" w:rsidTr="00E91B70">
        <w:tc>
          <w:tcPr>
            <w:tcW w:w="3003" w:type="dxa"/>
          </w:tcPr>
          <w:p w14:paraId="7B53F73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FLAG</w:t>
            </w:r>
          </w:p>
        </w:tc>
        <w:tc>
          <w:tcPr>
            <w:tcW w:w="3003" w:type="dxa"/>
          </w:tcPr>
          <w:p w14:paraId="5F3EDDCD" w14:textId="222DCFF4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 w:rsidR="00024DE5">
              <w:rPr>
                <w:rFonts w:ascii="Arial" w:hAnsi="Arial" w:cs="Arial"/>
                <w:sz w:val="20"/>
                <w:szCs w:val="20"/>
              </w:rPr>
              <w:t>6</w:t>
            </w:r>
            <w:r w:rsidRPr="007A5B65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  <w:tc>
          <w:tcPr>
            <w:tcW w:w="3004" w:type="dxa"/>
          </w:tcPr>
          <w:p w14:paraId="09CFFAEF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Sigma (F1804)</w:t>
            </w:r>
          </w:p>
        </w:tc>
      </w:tr>
      <w:tr w:rsidR="00BA2DAB" w:rsidRPr="007A5B65" w14:paraId="50D0C853" w14:textId="77777777" w:rsidTr="00E91B70">
        <w:tc>
          <w:tcPr>
            <w:tcW w:w="3003" w:type="dxa"/>
          </w:tcPr>
          <w:p w14:paraId="77B45C8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FLAG (HRP-conjugated)</w:t>
            </w:r>
          </w:p>
        </w:tc>
        <w:tc>
          <w:tcPr>
            <w:tcW w:w="3003" w:type="dxa"/>
          </w:tcPr>
          <w:p w14:paraId="5D4F39B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436690E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Sigma (A8592)</w:t>
            </w:r>
          </w:p>
        </w:tc>
      </w:tr>
      <w:tr w:rsidR="00BA2DAB" w:rsidRPr="007A5B65" w14:paraId="4863812D" w14:textId="77777777" w:rsidTr="00E91B70">
        <w:tc>
          <w:tcPr>
            <w:tcW w:w="3003" w:type="dxa"/>
          </w:tcPr>
          <w:p w14:paraId="74A20804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bbit anti-SYP-1</w:t>
            </w:r>
          </w:p>
        </w:tc>
        <w:tc>
          <w:tcPr>
            <w:tcW w:w="3003" w:type="dxa"/>
          </w:tcPr>
          <w:p w14:paraId="071A88ED" w14:textId="1381DC49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 w:rsidR="002D788F">
              <w:rPr>
                <w:rFonts w:ascii="Arial" w:hAnsi="Arial" w:cs="Arial"/>
                <w:sz w:val="20"/>
                <w:szCs w:val="20"/>
              </w:rPr>
              <w:t>2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2003AF2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Janisiw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et al.; 2020</w:t>
            </w:r>
          </w:p>
        </w:tc>
      </w:tr>
      <w:tr w:rsidR="00BA2DAB" w:rsidRPr="007A5B65" w14:paraId="45E700A2" w14:textId="77777777" w:rsidTr="00E91B70">
        <w:tc>
          <w:tcPr>
            <w:tcW w:w="3003" w:type="dxa"/>
          </w:tcPr>
          <w:p w14:paraId="2C5F678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t anti-SYP-1</w:t>
            </w:r>
          </w:p>
        </w:tc>
        <w:tc>
          <w:tcPr>
            <w:tcW w:w="3003" w:type="dxa"/>
          </w:tcPr>
          <w:p w14:paraId="63145BA5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A5B65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  <w:tc>
          <w:tcPr>
            <w:tcW w:w="3004" w:type="dxa"/>
          </w:tcPr>
          <w:p w14:paraId="1F0CB77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Hicks et al.; 2022</w:t>
            </w:r>
          </w:p>
        </w:tc>
      </w:tr>
      <w:tr w:rsidR="00BA2DAB" w:rsidRPr="007A5B65" w14:paraId="1D81038C" w14:textId="77777777" w:rsidTr="00E91B70">
        <w:tc>
          <w:tcPr>
            <w:tcW w:w="3003" w:type="dxa"/>
          </w:tcPr>
          <w:p w14:paraId="1C98986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bbit anti-RAD-51</w:t>
            </w:r>
          </w:p>
        </w:tc>
        <w:tc>
          <w:tcPr>
            <w:tcW w:w="3003" w:type="dxa"/>
          </w:tcPr>
          <w:p w14:paraId="251BAE9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3000)</w:t>
            </w:r>
          </w:p>
        </w:tc>
        <w:tc>
          <w:tcPr>
            <w:tcW w:w="3004" w:type="dxa"/>
          </w:tcPr>
          <w:p w14:paraId="3205A468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Das et al.; 2022</w:t>
            </w:r>
          </w:p>
        </w:tc>
      </w:tr>
      <w:tr w:rsidR="00BA2DAB" w:rsidRPr="007A5B65" w14:paraId="43DC6523" w14:textId="77777777" w:rsidTr="00E91B70">
        <w:tc>
          <w:tcPr>
            <w:tcW w:w="3003" w:type="dxa"/>
          </w:tcPr>
          <w:p w14:paraId="7971DC8F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 Rat anti-RAD-51</w:t>
            </w:r>
          </w:p>
        </w:tc>
        <w:tc>
          <w:tcPr>
            <w:tcW w:w="3003" w:type="dxa"/>
          </w:tcPr>
          <w:p w14:paraId="20275DD3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21473581" w14:textId="4EBEE3FF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lazickov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; 2025</w:t>
            </w:r>
          </w:p>
        </w:tc>
      </w:tr>
      <w:tr w:rsidR="00BA2DAB" w:rsidRPr="007A5B65" w14:paraId="42264DB3" w14:textId="77777777" w:rsidTr="00E91B70">
        <w:tc>
          <w:tcPr>
            <w:tcW w:w="3003" w:type="dxa"/>
          </w:tcPr>
          <w:p w14:paraId="7920D04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bbit anti-OLLAS</w:t>
            </w:r>
          </w:p>
        </w:tc>
        <w:tc>
          <w:tcPr>
            <w:tcW w:w="3003" w:type="dxa"/>
          </w:tcPr>
          <w:p w14:paraId="7AE3D29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1000)</w:t>
            </w:r>
          </w:p>
        </w:tc>
        <w:tc>
          <w:tcPr>
            <w:tcW w:w="3004" w:type="dxa"/>
          </w:tcPr>
          <w:p w14:paraId="1113DD8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Genscript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01658)</w:t>
            </w:r>
          </w:p>
        </w:tc>
      </w:tr>
      <w:tr w:rsidR="00BA2DAB" w:rsidRPr="007A5B65" w14:paraId="2454B8FD" w14:textId="77777777" w:rsidTr="00E91B70">
        <w:tc>
          <w:tcPr>
            <w:tcW w:w="3003" w:type="dxa"/>
          </w:tcPr>
          <w:p w14:paraId="4559D56A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GFP</w:t>
            </w:r>
          </w:p>
        </w:tc>
        <w:tc>
          <w:tcPr>
            <w:tcW w:w="3003" w:type="dxa"/>
          </w:tcPr>
          <w:p w14:paraId="225D1914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6897D86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Roche (#11814460001)</w:t>
            </w:r>
          </w:p>
        </w:tc>
      </w:tr>
      <w:tr w:rsidR="001B33E2" w:rsidRPr="007A5B65" w14:paraId="1FF775FD" w14:textId="77777777" w:rsidTr="00E91B70">
        <w:tc>
          <w:tcPr>
            <w:tcW w:w="3003" w:type="dxa"/>
          </w:tcPr>
          <w:p w14:paraId="64FAB40B" w14:textId="6FB3CBAB" w:rsidR="001B33E2" w:rsidRPr="007A5B65" w:rsidRDefault="001B33E2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yclonal Rabbit anti-GFP 488-conjugated</w:t>
            </w:r>
          </w:p>
        </w:tc>
        <w:tc>
          <w:tcPr>
            <w:tcW w:w="3003" w:type="dxa"/>
          </w:tcPr>
          <w:p w14:paraId="00D9F599" w14:textId="3FEBB5BA" w:rsidR="001B33E2" w:rsidRPr="007A5B65" w:rsidRDefault="001B33E2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(1:300)</w:t>
            </w:r>
          </w:p>
        </w:tc>
        <w:tc>
          <w:tcPr>
            <w:tcW w:w="3004" w:type="dxa"/>
          </w:tcPr>
          <w:p w14:paraId="44AF9BC4" w14:textId="1A660B31" w:rsidR="001B33E2" w:rsidRPr="007A5B65" w:rsidRDefault="001B33E2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B33E2">
              <w:rPr>
                <w:rFonts w:ascii="Arial" w:hAnsi="Arial" w:cs="Arial"/>
                <w:sz w:val="20"/>
                <w:szCs w:val="20"/>
              </w:rPr>
              <w:t>A-213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2DAB" w:rsidRPr="007A5B65" w14:paraId="72616D21" w14:textId="77777777" w:rsidTr="00E91B70">
        <w:tc>
          <w:tcPr>
            <w:tcW w:w="3003" w:type="dxa"/>
          </w:tcPr>
          <w:p w14:paraId="61497AC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Guinea Pig anti-HTP-3</w:t>
            </w:r>
          </w:p>
        </w:tc>
        <w:tc>
          <w:tcPr>
            <w:tcW w:w="3003" w:type="dxa"/>
          </w:tcPr>
          <w:p w14:paraId="5AF81F53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750)</w:t>
            </w:r>
          </w:p>
        </w:tc>
        <w:tc>
          <w:tcPr>
            <w:tcW w:w="3004" w:type="dxa"/>
          </w:tcPr>
          <w:p w14:paraId="7BD696BB" w14:textId="65E60D25" w:rsidR="00BA2DAB" w:rsidRPr="007A5B65" w:rsidRDefault="002D788F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umi </w:t>
            </w:r>
            <w:r w:rsidR="00BA2DAB" w:rsidRPr="007A5B65">
              <w:rPr>
                <w:rFonts w:ascii="Arial" w:hAnsi="Arial" w:cs="Arial"/>
                <w:sz w:val="20"/>
                <w:szCs w:val="20"/>
              </w:rPr>
              <w:t>Kim Lab</w:t>
            </w:r>
          </w:p>
        </w:tc>
      </w:tr>
      <w:tr w:rsidR="00BA2DAB" w:rsidRPr="007A5B65" w14:paraId="03DE2D80" w14:textId="77777777" w:rsidTr="00E91B70">
        <w:tc>
          <w:tcPr>
            <w:tcW w:w="3003" w:type="dxa"/>
          </w:tcPr>
          <w:p w14:paraId="71DF238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Guinea Pig anti-phosphorylated SUN-1</w:t>
            </w:r>
            <w:r w:rsidRPr="007A5B65">
              <w:rPr>
                <w:rFonts w:ascii="Arial" w:hAnsi="Arial" w:cs="Arial"/>
                <w:sz w:val="20"/>
                <w:szCs w:val="20"/>
                <w:vertAlign w:val="superscript"/>
              </w:rPr>
              <w:t>S8</w:t>
            </w:r>
          </w:p>
        </w:tc>
        <w:tc>
          <w:tcPr>
            <w:tcW w:w="3003" w:type="dxa"/>
          </w:tcPr>
          <w:p w14:paraId="1861C8A2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750)</w:t>
            </w:r>
          </w:p>
        </w:tc>
        <w:tc>
          <w:tcPr>
            <w:tcW w:w="3004" w:type="dxa"/>
          </w:tcPr>
          <w:p w14:paraId="7A5AAE5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Wogla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et al.; 2013</w:t>
            </w:r>
          </w:p>
        </w:tc>
      </w:tr>
      <w:tr w:rsidR="00BA2DAB" w:rsidRPr="007A5B65" w14:paraId="182681C9" w14:textId="77777777" w:rsidTr="00E91B70">
        <w:tc>
          <w:tcPr>
            <w:tcW w:w="3003" w:type="dxa"/>
          </w:tcPr>
          <w:p w14:paraId="04A4670C" w14:textId="66CBB1A5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clonal Rabbit anti V5 </w:t>
            </w:r>
          </w:p>
        </w:tc>
        <w:tc>
          <w:tcPr>
            <w:tcW w:w="3003" w:type="dxa"/>
          </w:tcPr>
          <w:p w14:paraId="3211FD6B" w14:textId="53CAD5CC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7733C557" w14:textId="3E93E1F7" w:rsidR="00BA2DAB" w:rsidRPr="00BA2DAB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2DAB"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  <w:r w:rsidRPr="00BA2DAB">
              <w:rPr>
                <w:rFonts w:ascii="Arial" w:hAnsi="Arial" w:cs="Arial"/>
                <w:sz w:val="20"/>
                <w:szCs w:val="20"/>
              </w:rPr>
              <w:t xml:space="preserve"> (14440-1-AP)</w:t>
            </w:r>
          </w:p>
        </w:tc>
      </w:tr>
      <w:tr w:rsidR="00BA2DAB" w:rsidRPr="007A5B65" w14:paraId="39A9237E" w14:textId="77777777" w:rsidTr="00E91B70">
        <w:tc>
          <w:tcPr>
            <w:tcW w:w="3003" w:type="dxa"/>
          </w:tcPr>
          <w:p w14:paraId="5EFBBDAE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 GAPDH</w:t>
            </w:r>
          </w:p>
        </w:tc>
        <w:tc>
          <w:tcPr>
            <w:tcW w:w="3003" w:type="dxa"/>
          </w:tcPr>
          <w:p w14:paraId="7AA8A435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5000)</w:t>
            </w:r>
          </w:p>
        </w:tc>
        <w:tc>
          <w:tcPr>
            <w:tcW w:w="3004" w:type="dxa"/>
          </w:tcPr>
          <w:p w14:paraId="32B089F4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Sigma (G8795)</w:t>
            </w:r>
          </w:p>
        </w:tc>
      </w:tr>
      <w:tr w:rsidR="00BA2DAB" w:rsidRPr="007A5B65" w14:paraId="55E7F413" w14:textId="77777777" w:rsidTr="00E91B70">
        <w:tc>
          <w:tcPr>
            <w:tcW w:w="3003" w:type="dxa"/>
          </w:tcPr>
          <w:p w14:paraId="28C3680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Rabbit anti-histone H3</w:t>
            </w:r>
          </w:p>
        </w:tc>
        <w:tc>
          <w:tcPr>
            <w:tcW w:w="3003" w:type="dxa"/>
          </w:tcPr>
          <w:p w14:paraId="6B7B74F1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100,000)</w:t>
            </w:r>
          </w:p>
        </w:tc>
        <w:tc>
          <w:tcPr>
            <w:tcW w:w="3004" w:type="dxa"/>
          </w:tcPr>
          <w:p w14:paraId="7A42208E" w14:textId="77777777" w:rsidR="00BA2DAB" w:rsidRPr="007A5B65" w:rsidRDefault="00BA2DAB" w:rsidP="00E91B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A5B65">
              <w:rPr>
                <w:rFonts w:ascii="Arial" w:hAnsi="Arial" w:cs="Arial"/>
                <w:sz w:val="20"/>
                <w:szCs w:val="20"/>
                <w:lang w:val="en-AT"/>
              </w:rPr>
              <w:t>ab1791</w:t>
            </w:r>
            <w:r w:rsidRPr="007A5B65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</w:tc>
      </w:tr>
      <w:tr w:rsidR="00BA2DAB" w:rsidRPr="007A5B65" w14:paraId="21811955" w14:textId="77777777" w:rsidTr="00E91B70">
        <w:tc>
          <w:tcPr>
            <w:tcW w:w="3003" w:type="dxa"/>
          </w:tcPr>
          <w:p w14:paraId="3E8B6CEC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Polyclonal Chicken anti-GFP</w:t>
            </w:r>
          </w:p>
        </w:tc>
        <w:tc>
          <w:tcPr>
            <w:tcW w:w="3003" w:type="dxa"/>
          </w:tcPr>
          <w:p w14:paraId="05DE626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5000)</w:t>
            </w:r>
          </w:p>
        </w:tc>
        <w:tc>
          <w:tcPr>
            <w:tcW w:w="3004" w:type="dxa"/>
          </w:tcPr>
          <w:p w14:paraId="3F725DB1" w14:textId="77777777" w:rsidR="00BA2DAB" w:rsidRPr="007A5B65" w:rsidRDefault="00BA2DAB" w:rsidP="00E91B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1480E">
              <w:rPr>
                <w:rFonts w:ascii="Arial" w:hAnsi="Arial" w:cs="Arial"/>
                <w:sz w:val="20"/>
                <w:szCs w:val="20"/>
                <w:lang w:val="en-AT"/>
              </w:rPr>
              <w:t>ab13970)</w:t>
            </w:r>
          </w:p>
        </w:tc>
      </w:tr>
      <w:tr w:rsidR="00BA2DAB" w:rsidRPr="007A5B65" w14:paraId="12489DFA" w14:textId="77777777" w:rsidTr="00E91B70">
        <w:tc>
          <w:tcPr>
            <w:tcW w:w="3003" w:type="dxa"/>
          </w:tcPr>
          <w:p w14:paraId="70B5970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V5</w:t>
            </w:r>
          </w:p>
        </w:tc>
        <w:tc>
          <w:tcPr>
            <w:tcW w:w="3003" w:type="dxa"/>
          </w:tcPr>
          <w:p w14:paraId="0170273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, WB (1: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469D0EA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R960-25)</w:t>
            </w:r>
          </w:p>
        </w:tc>
      </w:tr>
      <w:tr w:rsidR="00BA2DAB" w:rsidRPr="007A5B65" w14:paraId="37E3A412" w14:textId="77777777" w:rsidTr="00E91B70">
        <w:tc>
          <w:tcPr>
            <w:tcW w:w="3003" w:type="dxa"/>
          </w:tcPr>
          <w:p w14:paraId="5C30BFB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Monoclonal Mouse anti-Actin Clone C4</w:t>
            </w:r>
          </w:p>
        </w:tc>
        <w:tc>
          <w:tcPr>
            <w:tcW w:w="3003" w:type="dxa"/>
          </w:tcPr>
          <w:p w14:paraId="5538AB26" w14:textId="316BCF02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7A0AA373" w14:textId="77777777" w:rsidR="00BA2DAB" w:rsidRPr="007A5B65" w:rsidRDefault="00BA2DAB" w:rsidP="00E91B70">
            <w:pPr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Santa Cruz (</w:t>
            </w:r>
            <w:r w:rsidRPr="007A5B65">
              <w:rPr>
                <w:rFonts w:ascii="Arial" w:hAnsi="Arial" w:cs="Arial"/>
                <w:sz w:val="20"/>
                <w:szCs w:val="20"/>
                <w:lang w:val="en-AT"/>
              </w:rPr>
              <w:t>sc-47778</w:t>
            </w:r>
            <w:r w:rsidRPr="007A5B65">
              <w:rPr>
                <w:rFonts w:ascii="Arial" w:hAnsi="Arial" w:cs="Arial"/>
                <w:sz w:val="20"/>
                <w:szCs w:val="20"/>
                <w:lang w:val="de-DE"/>
              </w:rPr>
              <w:t>)</w:t>
            </w:r>
          </w:p>
          <w:p w14:paraId="052D5A08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2DAB" w:rsidRPr="007A5B65" w14:paraId="65BC24CF" w14:textId="77777777" w:rsidTr="00E91B70">
        <w:tc>
          <w:tcPr>
            <w:tcW w:w="3003" w:type="dxa"/>
          </w:tcPr>
          <w:p w14:paraId="6135E7B2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Rabbit 488</w:t>
            </w:r>
          </w:p>
        </w:tc>
        <w:tc>
          <w:tcPr>
            <w:tcW w:w="3003" w:type="dxa"/>
          </w:tcPr>
          <w:p w14:paraId="6C0673E6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4E992F65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34)</w:t>
            </w:r>
          </w:p>
        </w:tc>
      </w:tr>
      <w:tr w:rsidR="00BA2DAB" w:rsidRPr="007A5B65" w14:paraId="288E8165" w14:textId="77777777" w:rsidTr="00E91B70">
        <w:tc>
          <w:tcPr>
            <w:tcW w:w="3003" w:type="dxa"/>
          </w:tcPr>
          <w:p w14:paraId="7DDD015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Rabbit 594</w:t>
            </w:r>
          </w:p>
        </w:tc>
        <w:tc>
          <w:tcPr>
            <w:tcW w:w="3003" w:type="dxa"/>
          </w:tcPr>
          <w:p w14:paraId="22899F9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A5B6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3004" w:type="dxa"/>
          </w:tcPr>
          <w:p w14:paraId="14BCC2EC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37)</w:t>
            </w:r>
          </w:p>
        </w:tc>
      </w:tr>
      <w:tr w:rsidR="00BA2DAB" w:rsidRPr="007A5B65" w14:paraId="442E3A30" w14:textId="77777777" w:rsidTr="00E91B70">
        <w:tc>
          <w:tcPr>
            <w:tcW w:w="3003" w:type="dxa"/>
          </w:tcPr>
          <w:p w14:paraId="7E06D93A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Mouse 488</w:t>
            </w:r>
          </w:p>
        </w:tc>
        <w:tc>
          <w:tcPr>
            <w:tcW w:w="3003" w:type="dxa"/>
          </w:tcPr>
          <w:p w14:paraId="67C88898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132D193F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29)</w:t>
            </w:r>
          </w:p>
        </w:tc>
      </w:tr>
      <w:tr w:rsidR="00BA2DAB" w:rsidRPr="007A5B65" w14:paraId="3E2ECFAF" w14:textId="77777777" w:rsidTr="00E91B70">
        <w:tc>
          <w:tcPr>
            <w:tcW w:w="3003" w:type="dxa"/>
          </w:tcPr>
          <w:p w14:paraId="3C7B150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 Mouse 594</w:t>
            </w:r>
          </w:p>
        </w:tc>
        <w:tc>
          <w:tcPr>
            <w:tcW w:w="3003" w:type="dxa"/>
          </w:tcPr>
          <w:p w14:paraId="58E2CCB1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A5B6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3004" w:type="dxa"/>
          </w:tcPr>
          <w:p w14:paraId="0FD374A6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32)</w:t>
            </w:r>
          </w:p>
        </w:tc>
      </w:tr>
      <w:tr w:rsidR="00BA2DAB" w:rsidRPr="007A5B65" w14:paraId="0FD62FB1" w14:textId="77777777" w:rsidTr="00E91B70">
        <w:tc>
          <w:tcPr>
            <w:tcW w:w="3003" w:type="dxa"/>
          </w:tcPr>
          <w:p w14:paraId="24E23C13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Rat 488</w:t>
            </w:r>
          </w:p>
        </w:tc>
        <w:tc>
          <w:tcPr>
            <w:tcW w:w="3003" w:type="dxa"/>
          </w:tcPr>
          <w:p w14:paraId="16277408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029B0331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06)</w:t>
            </w:r>
          </w:p>
        </w:tc>
      </w:tr>
      <w:tr w:rsidR="00BA2DAB" w:rsidRPr="007A5B65" w14:paraId="2B386F4C" w14:textId="77777777" w:rsidTr="00E91B70">
        <w:tc>
          <w:tcPr>
            <w:tcW w:w="3003" w:type="dxa"/>
          </w:tcPr>
          <w:p w14:paraId="26F05852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Rat 555</w:t>
            </w:r>
          </w:p>
        </w:tc>
        <w:tc>
          <w:tcPr>
            <w:tcW w:w="3003" w:type="dxa"/>
          </w:tcPr>
          <w:p w14:paraId="6D79030D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A5B6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3004" w:type="dxa"/>
          </w:tcPr>
          <w:p w14:paraId="5676EB94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21434)</w:t>
            </w:r>
          </w:p>
        </w:tc>
      </w:tr>
      <w:tr w:rsidR="00BA2DAB" w:rsidRPr="007A5B65" w14:paraId="446A070B" w14:textId="77777777" w:rsidTr="00E91B70">
        <w:tc>
          <w:tcPr>
            <w:tcW w:w="3003" w:type="dxa"/>
          </w:tcPr>
          <w:p w14:paraId="2F128AF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Guinea Pig 488</w:t>
            </w:r>
          </w:p>
        </w:tc>
        <w:tc>
          <w:tcPr>
            <w:tcW w:w="3003" w:type="dxa"/>
          </w:tcPr>
          <w:p w14:paraId="756A86E3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500)</w:t>
            </w:r>
          </w:p>
        </w:tc>
        <w:tc>
          <w:tcPr>
            <w:tcW w:w="3004" w:type="dxa"/>
          </w:tcPr>
          <w:p w14:paraId="12C5AC2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73)</w:t>
            </w:r>
          </w:p>
        </w:tc>
      </w:tr>
      <w:tr w:rsidR="00BA2DAB" w:rsidRPr="007A5B65" w14:paraId="2E113474" w14:textId="77777777" w:rsidTr="00E91B70">
        <w:tc>
          <w:tcPr>
            <w:tcW w:w="3003" w:type="dxa"/>
          </w:tcPr>
          <w:p w14:paraId="329D17A6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Alexa Fluor anti- Guinea Pig 594</w:t>
            </w:r>
          </w:p>
        </w:tc>
        <w:tc>
          <w:tcPr>
            <w:tcW w:w="3003" w:type="dxa"/>
          </w:tcPr>
          <w:p w14:paraId="4FA10F4C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IF (1: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7A5B65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3004" w:type="dxa"/>
          </w:tcPr>
          <w:p w14:paraId="70D4C833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-11076)</w:t>
            </w:r>
          </w:p>
        </w:tc>
      </w:tr>
      <w:tr w:rsidR="00BA2DAB" w:rsidRPr="007A5B65" w14:paraId="00E1398E" w14:textId="77777777" w:rsidTr="00E91B70">
        <w:tc>
          <w:tcPr>
            <w:tcW w:w="3003" w:type="dxa"/>
          </w:tcPr>
          <w:p w14:paraId="2396EFC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Goat anti-Mouse HRP-conjugated</w:t>
            </w:r>
          </w:p>
        </w:tc>
        <w:tc>
          <w:tcPr>
            <w:tcW w:w="3003" w:type="dxa"/>
          </w:tcPr>
          <w:p w14:paraId="70786B05" w14:textId="74995B9C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</w:t>
            </w:r>
            <w:r w:rsidR="00024DE5">
              <w:rPr>
                <w:rFonts w:ascii="Arial" w:hAnsi="Arial" w:cs="Arial"/>
                <w:sz w:val="20"/>
                <w:szCs w:val="20"/>
              </w:rPr>
              <w:t>15,</w:t>
            </w:r>
            <w:r w:rsidRPr="007A5B65">
              <w:rPr>
                <w:rFonts w:ascii="Arial" w:hAnsi="Arial" w:cs="Arial"/>
                <w:sz w:val="20"/>
                <w:szCs w:val="20"/>
              </w:rPr>
              <w:t>000)</w:t>
            </w:r>
          </w:p>
        </w:tc>
        <w:tc>
          <w:tcPr>
            <w:tcW w:w="3004" w:type="dxa"/>
          </w:tcPr>
          <w:p w14:paraId="56AE8997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31430)</w:t>
            </w:r>
          </w:p>
        </w:tc>
      </w:tr>
      <w:tr w:rsidR="00BA2DAB" w:rsidRPr="007A5B65" w14:paraId="5A4CBD0C" w14:textId="77777777" w:rsidTr="00E91B70">
        <w:tc>
          <w:tcPr>
            <w:tcW w:w="3003" w:type="dxa"/>
          </w:tcPr>
          <w:p w14:paraId="5B69ABF0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Goat anti-Rabbit HRP-conjugated</w:t>
            </w:r>
          </w:p>
        </w:tc>
        <w:tc>
          <w:tcPr>
            <w:tcW w:w="3003" w:type="dxa"/>
          </w:tcPr>
          <w:p w14:paraId="7FF60E98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15,000)</w:t>
            </w:r>
          </w:p>
        </w:tc>
        <w:tc>
          <w:tcPr>
            <w:tcW w:w="3004" w:type="dxa"/>
          </w:tcPr>
          <w:p w14:paraId="1D9AE4E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31460)</w:t>
            </w:r>
          </w:p>
        </w:tc>
      </w:tr>
      <w:tr w:rsidR="00BA2DAB" w:rsidRPr="007A5B65" w14:paraId="3A513C01" w14:textId="77777777" w:rsidTr="00E91B70">
        <w:tc>
          <w:tcPr>
            <w:tcW w:w="3003" w:type="dxa"/>
          </w:tcPr>
          <w:p w14:paraId="4CFD5F9B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Goat anti-Guinea Pig HRP-conjugated</w:t>
            </w:r>
          </w:p>
        </w:tc>
        <w:tc>
          <w:tcPr>
            <w:tcW w:w="3003" w:type="dxa"/>
          </w:tcPr>
          <w:p w14:paraId="2F49ACE1" w14:textId="10FCE9D9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1</w:t>
            </w:r>
            <w:r w:rsidR="00024DE5">
              <w:rPr>
                <w:rFonts w:ascii="Arial" w:hAnsi="Arial" w:cs="Arial"/>
                <w:sz w:val="20"/>
                <w:szCs w:val="20"/>
              </w:rPr>
              <w:t>5</w:t>
            </w:r>
            <w:r w:rsidRPr="007A5B65">
              <w:rPr>
                <w:rFonts w:ascii="Arial" w:hAnsi="Arial" w:cs="Arial"/>
                <w:sz w:val="20"/>
                <w:szCs w:val="20"/>
              </w:rPr>
              <w:t>,000)</w:t>
            </w:r>
          </w:p>
        </w:tc>
        <w:tc>
          <w:tcPr>
            <w:tcW w:w="3004" w:type="dxa"/>
          </w:tcPr>
          <w:p w14:paraId="3879F8F9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A18769)</w:t>
            </w:r>
          </w:p>
        </w:tc>
      </w:tr>
      <w:tr w:rsidR="00BA2DAB" w:rsidRPr="00B20393" w14:paraId="511157C0" w14:textId="77777777" w:rsidTr="00E91B70">
        <w:tc>
          <w:tcPr>
            <w:tcW w:w="3003" w:type="dxa"/>
          </w:tcPr>
          <w:p w14:paraId="5977BA25" w14:textId="77777777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Goat anti-Rat HRP-conjugated</w:t>
            </w:r>
          </w:p>
        </w:tc>
        <w:tc>
          <w:tcPr>
            <w:tcW w:w="3003" w:type="dxa"/>
          </w:tcPr>
          <w:p w14:paraId="612CF7BA" w14:textId="031525FA" w:rsidR="00BA2DAB" w:rsidRPr="007A5B65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r w:rsidRPr="007A5B65">
              <w:rPr>
                <w:rFonts w:ascii="Arial" w:hAnsi="Arial" w:cs="Arial"/>
                <w:sz w:val="20"/>
                <w:szCs w:val="20"/>
              </w:rPr>
              <w:t>WB (1:1</w:t>
            </w:r>
            <w:r w:rsidR="00024DE5">
              <w:rPr>
                <w:rFonts w:ascii="Arial" w:hAnsi="Arial" w:cs="Arial"/>
                <w:sz w:val="20"/>
                <w:szCs w:val="20"/>
              </w:rPr>
              <w:t>5</w:t>
            </w:r>
            <w:r w:rsidRPr="007A5B65">
              <w:rPr>
                <w:rFonts w:ascii="Arial" w:hAnsi="Arial" w:cs="Arial"/>
                <w:sz w:val="20"/>
                <w:szCs w:val="20"/>
              </w:rPr>
              <w:t>,000)</w:t>
            </w:r>
          </w:p>
        </w:tc>
        <w:tc>
          <w:tcPr>
            <w:tcW w:w="3004" w:type="dxa"/>
          </w:tcPr>
          <w:p w14:paraId="1528960E" w14:textId="77777777" w:rsidR="00BA2DAB" w:rsidRPr="00B20393" w:rsidRDefault="00BA2DAB" w:rsidP="00E91B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5B65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7A5B65">
              <w:rPr>
                <w:rFonts w:ascii="Arial" w:hAnsi="Arial" w:cs="Arial"/>
                <w:sz w:val="20"/>
                <w:szCs w:val="20"/>
              </w:rPr>
              <w:t xml:space="preserve"> (#31470)</w:t>
            </w:r>
          </w:p>
        </w:tc>
      </w:tr>
    </w:tbl>
    <w:p w14:paraId="7417B4ED" w14:textId="37462D31" w:rsidR="002A2D7D" w:rsidRPr="00BA2DAB" w:rsidRDefault="002A2D7D" w:rsidP="00BA2DAB"/>
    <w:sectPr w:rsidR="002A2D7D" w:rsidRPr="00BA2DAB" w:rsidSect="00BC70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DAB"/>
    <w:rsid w:val="0000354D"/>
    <w:rsid w:val="00005B77"/>
    <w:rsid w:val="00010270"/>
    <w:rsid w:val="00010309"/>
    <w:rsid w:val="00010740"/>
    <w:rsid w:val="00010AEE"/>
    <w:rsid w:val="000110E7"/>
    <w:rsid w:val="00013453"/>
    <w:rsid w:val="000154AA"/>
    <w:rsid w:val="0001567A"/>
    <w:rsid w:val="000160AF"/>
    <w:rsid w:val="00017057"/>
    <w:rsid w:val="00017A63"/>
    <w:rsid w:val="00020B1E"/>
    <w:rsid w:val="00021106"/>
    <w:rsid w:val="00021B4B"/>
    <w:rsid w:val="00022576"/>
    <w:rsid w:val="0002386B"/>
    <w:rsid w:val="00024DE5"/>
    <w:rsid w:val="000256D8"/>
    <w:rsid w:val="00026178"/>
    <w:rsid w:val="00030406"/>
    <w:rsid w:val="00030AEE"/>
    <w:rsid w:val="0003114D"/>
    <w:rsid w:val="00031A41"/>
    <w:rsid w:val="00032966"/>
    <w:rsid w:val="00036D42"/>
    <w:rsid w:val="00041E0F"/>
    <w:rsid w:val="00042238"/>
    <w:rsid w:val="000440E6"/>
    <w:rsid w:val="000454F7"/>
    <w:rsid w:val="00046E82"/>
    <w:rsid w:val="000473C8"/>
    <w:rsid w:val="00047D42"/>
    <w:rsid w:val="00050406"/>
    <w:rsid w:val="00051727"/>
    <w:rsid w:val="000533B5"/>
    <w:rsid w:val="00053AE5"/>
    <w:rsid w:val="00054872"/>
    <w:rsid w:val="000548FD"/>
    <w:rsid w:val="00054954"/>
    <w:rsid w:val="000561F9"/>
    <w:rsid w:val="000569A2"/>
    <w:rsid w:val="0005766A"/>
    <w:rsid w:val="0006178D"/>
    <w:rsid w:val="000622E6"/>
    <w:rsid w:val="000645D5"/>
    <w:rsid w:val="00065924"/>
    <w:rsid w:val="00065BD4"/>
    <w:rsid w:val="00065DBF"/>
    <w:rsid w:val="000716D4"/>
    <w:rsid w:val="00071AD6"/>
    <w:rsid w:val="00072E1B"/>
    <w:rsid w:val="000736C6"/>
    <w:rsid w:val="00075AEF"/>
    <w:rsid w:val="00077E9E"/>
    <w:rsid w:val="000800C9"/>
    <w:rsid w:val="000806E2"/>
    <w:rsid w:val="00080B08"/>
    <w:rsid w:val="000811A7"/>
    <w:rsid w:val="000815C4"/>
    <w:rsid w:val="00082403"/>
    <w:rsid w:val="00082B87"/>
    <w:rsid w:val="00082DAD"/>
    <w:rsid w:val="00083EF0"/>
    <w:rsid w:val="00087CA1"/>
    <w:rsid w:val="0009090E"/>
    <w:rsid w:val="000916C5"/>
    <w:rsid w:val="00094B0E"/>
    <w:rsid w:val="000955B7"/>
    <w:rsid w:val="0009655D"/>
    <w:rsid w:val="0009686B"/>
    <w:rsid w:val="00097B22"/>
    <w:rsid w:val="000A0CDE"/>
    <w:rsid w:val="000A0F21"/>
    <w:rsid w:val="000A183D"/>
    <w:rsid w:val="000A188C"/>
    <w:rsid w:val="000A18D1"/>
    <w:rsid w:val="000A38F6"/>
    <w:rsid w:val="000A7719"/>
    <w:rsid w:val="000B0864"/>
    <w:rsid w:val="000B1DF0"/>
    <w:rsid w:val="000B339E"/>
    <w:rsid w:val="000B59C6"/>
    <w:rsid w:val="000B602B"/>
    <w:rsid w:val="000B7013"/>
    <w:rsid w:val="000B777C"/>
    <w:rsid w:val="000B7A19"/>
    <w:rsid w:val="000B7F9D"/>
    <w:rsid w:val="000C073A"/>
    <w:rsid w:val="000C0DCA"/>
    <w:rsid w:val="000C294E"/>
    <w:rsid w:val="000C2D1E"/>
    <w:rsid w:val="000C362A"/>
    <w:rsid w:val="000C38F0"/>
    <w:rsid w:val="000C3F26"/>
    <w:rsid w:val="000C454A"/>
    <w:rsid w:val="000C5F84"/>
    <w:rsid w:val="000D0377"/>
    <w:rsid w:val="000D0856"/>
    <w:rsid w:val="000D1006"/>
    <w:rsid w:val="000D1F27"/>
    <w:rsid w:val="000D3D7E"/>
    <w:rsid w:val="000D4651"/>
    <w:rsid w:val="000D5041"/>
    <w:rsid w:val="000D7759"/>
    <w:rsid w:val="000E1E65"/>
    <w:rsid w:val="000E27A6"/>
    <w:rsid w:val="000E3E83"/>
    <w:rsid w:val="000E42A8"/>
    <w:rsid w:val="000E5416"/>
    <w:rsid w:val="000E5788"/>
    <w:rsid w:val="000E6F4D"/>
    <w:rsid w:val="000E705F"/>
    <w:rsid w:val="000E7D30"/>
    <w:rsid w:val="000F00F2"/>
    <w:rsid w:val="000F031C"/>
    <w:rsid w:val="000F28A3"/>
    <w:rsid w:val="000F28DE"/>
    <w:rsid w:val="000F3976"/>
    <w:rsid w:val="000F40D8"/>
    <w:rsid w:val="000F429E"/>
    <w:rsid w:val="000F48BF"/>
    <w:rsid w:val="001005EE"/>
    <w:rsid w:val="00100F4D"/>
    <w:rsid w:val="00101FEE"/>
    <w:rsid w:val="001028AF"/>
    <w:rsid w:val="0010318A"/>
    <w:rsid w:val="00103E64"/>
    <w:rsid w:val="0011082C"/>
    <w:rsid w:val="00112FCE"/>
    <w:rsid w:val="001158B5"/>
    <w:rsid w:val="00116DA4"/>
    <w:rsid w:val="0011704C"/>
    <w:rsid w:val="00117466"/>
    <w:rsid w:val="00120846"/>
    <w:rsid w:val="00121343"/>
    <w:rsid w:val="00122B8B"/>
    <w:rsid w:val="00123E26"/>
    <w:rsid w:val="001247F7"/>
    <w:rsid w:val="001255B1"/>
    <w:rsid w:val="00125A11"/>
    <w:rsid w:val="00126327"/>
    <w:rsid w:val="001275B4"/>
    <w:rsid w:val="001278FE"/>
    <w:rsid w:val="00127AF0"/>
    <w:rsid w:val="00127C8E"/>
    <w:rsid w:val="001303ED"/>
    <w:rsid w:val="00131B34"/>
    <w:rsid w:val="00132A7B"/>
    <w:rsid w:val="00133A55"/>
    <w:rsid w:val="00133C31"/>
    <w:rsid w:val="001348D4"/>
    <w:rsid w:val="00134972"/>
    <w:rsid w:val="001352F6"/>
    <w:rsid w:val="001357D0"/>
    <w:rsid w:val="00135AF0"/>
    <w:rsid w:val="0014073E"/>
    <w:rsid w:val="00143818"/>
    <w:rsid w:val="001443A0"/>
    <w:rsid w:val="00151F8A"/>
    <w:rsid w:val="00152501"/>
    <w:rsid w:val="001529AD"/>
    <w:rsid w:val="00153510"/>
    <w:rsid w:val="00153D22"/>
    <w:rsid w:val="00154FC5"/>
    <w:rsid w:val="00155E32"/>
    <w:rsid w:val="0015665C"/>
    <w:rsid w:val="001571F0"/>
    <w:rsid w:val="001606AD"/>
    <w:rsid w:val="00160F85"/>
    <w:rsid w:val="001649DD"/>
    <w:rsid w:val="0017087C"/>
    <w:rsid w:val="001710BF"/>
    <w:rsid w:val="00172857"/>
    <w:rsid w:val="00172B82"/>
    <w:rsid w:val="00172FEE"/>
    <w:rsid w:val="00174502"/>
    <w:rsid w:val="00177533"/>
    <w:rsid w:val="00177E27"/>
    <w:rsid w:val="00181A3A"/>
    <w:rsid w:val="001839B1"/>
    <w:rsid w:val="00183B4E"/>
    <w:rsid w:val="00184FCE"/>
    <w:rsid w:val="00185B32"/>
    <w:rsid w:val="00187653"/>
    <w:rsid w:val="00192C10"/>
    <w:rsid w:val="00194D82"/>
    <w:rsid w:val="001963C1"/>
    <w:rsid w:val="00197038"/>
    <w:rsid w:val="001A0B78"/>
    <w:rsid w:val="001A2499"/>
    <w:rsid w:val="001A2695"/>
    <w:rsid w:val="001A3FB3"/>
    <w:rsid w:val="001A664E"/>
    <w:rsid w:val="001A71E6"/>
    <w:rsid w:val="001A7836"/>
    <w:rsid w:val="001B14DF"/>
    <w:rsid w:val="001B2E3C"/>
    <w:rsid w:val="001B33CF"/>
    <w:rsid w:val="001B33E2"/>
    <w:rsid w:val="001B45A2"/>
    <w:rsid w:val="001B46C3"/>
    <w:rsid w:val="001B4C8A"/>
    <w:rsid w:val="001B5523"/>
    <w:rsid w:val="001C113B"/>
    <w:rsid w:val="001C2161"/>
    <w:rsid w:val="001C23F2"/>
    <w:rsid w:val="001C2AC8"/>
    <w:rsid w:val="001C2C5A"/>
    <w:rsid w:val="001C4CE0"/>
    <w:rsid w:val="001C50BE"/>
    <w:rsid w:val="001C6392"/>
    <w:rsid w:val="001C6523"/>
    <w:rsid w:val="001D0659"/>
    <w:rsid w:val="001D123D"/>
    <w:rsid w:val="001D18B7"/>
    <w:rsid w:val="001D2E27"/>
    <w:rsid w:val="001D3DC6"/>
    <w:rsid w:val="001D4BEA"/>
    <w:rsid w:val="001D58B9"/>
    <w:rsid w:val="001D5F85"/>
    <w:rsid w:val="001D61CE"/>
    <w:rsid w:val="001D6400"/>
    <w:rsid w:val="001E2123"/>
    <w:rsid w:val="001E37EB"/>
    <w:rsid w:val="001E45B7"/>
    <w:rsid w:val="001E4B61"/>
    <w:rsid w:val="001E53EF"/>
    <w:rsid w:val="001E7E48"/>
    <w:rsid w:val="001F161D"/>
    <w:rsid w:val="001F22D1"/>
    <w:rsid w:val="001F272B"/>
    <w:rsid w:val="001F2CD0"/>
    <w:rsid w:val="001F4279"/>
    <w:rsid w:val="001F59F3"/>
    <w:rsid w:val="001F7ADF"/>
    <w:rsid w:val="00201E12"/>
    <w:rsid w:val="002029AF"/>
    <w:rsid w:val="00203236"/>
    <w:rsid w:val="00203892"/>
    <w:rsid w:val="00210EC8"/>
    <w:rsid w:val="002116C9"/>
    <w:rsid w:val="00211F57"/>
    <w:rsid w:val="0021276A"/>
    <w:rsid w:val="00212C7E"/>
    <w:rsid w:val="0021312F"/>
    <w:rsid w:val="00215025"/>
    <w:rsid w:val="0021544A"/>
    <w:rsid w:val="00215653"/>
    <w:rsid w:val="00215DA6"/>
    <w:rsid w:val="0021617C"/>
    <w:rsid w:val="00217502"/>
    <w:rsid w:val="0022068F"/>
    <w:rsid w:val="00220D10"/>
    <w:rsid w:val="00221D28"/>
    <w:rsid w:val="00222CD9"/>
    <w:rsid w:val="002245B6"/>
    <w:rsid w:val="0022661C"/>
    <w:rsid w:val="00227918"/>
    <w:rsid w:val="00227C32"/>
    <w:rsid w:val="00235A4D"/>
    <w:rsid w:val="00235D75"/>
    <w:rsid w:val="002364C4"/>
    <w:rsid w:val="00236B86"/>
    <w:rsid w:val="00236C0D"/>
    <w:rsid w:val="00240D4C"/>
    <w:rsid w:val="00241E96"/>
    <w:rsid w:val="00242FE3"/>
    <w:rsid w:val="0024457F"/>
    <w:rsid w:val="00245C40"/>
    <w:rsid w:val="00245F5B"/>
    <w:rsid w:val="0025046D"/>
    <w:rsid w:val="002516A8"/>
    <w:rsid w:val="00251CE5"/>
    <w:rsid w:val="00252AC2"/>
    <w:rsid w:val="00255D1C"/>
    <w:rsid w:val="002570D6"/>
    <w:rsid w:val="0025791E"/>
    <w:rsid w:val="00257DFD"/>
    <w:rsid w:val="002603C2"/>
    <w:rsid w:val="00261F65"/>
    <w:rsid w:val="00262A58"/>
    <w:rsid w:val="00262EA5"/>
    <w:rsid w:val="00265C1E"/>
    <w:rsid w:val="00266635"/>
    <w:rsid w:val="00270498"/>
    <w:rsid w:val="00270E9B"/>
    <w:rsid w:val="0027125C"/>
    <w:rsid w:val="00271449"/>
    <w:rsid w:val="0027224B"/>
    <w:rsid w:val="00273FF3"/>
    <w:rsid w:val="00274FF0"/>
    <w:rsid w:val="00275D33"/>
    <w:rsid w:val="00280675"/>
    <w:rsid w:val="00281358"/>
    <w:rsid w:val="00282F4D"/>
    <w:rsid w:val="002831BF"/>
    <w:rsid w:val="002850CA"/>
    <w:rsid w:val="00285A80"/>
    <w:rsid w:val="00285C67"/>
    <w:rsid w:val="00286F7A"/>
    <w:rsid w:val="002930C9"/>
    <w:rsid w:val="00294E47"/>
    <w:rsid w:val="002950A0"/>
    <w:rsid w:val="002962D7"/>
    <w:rsid w:val="00296713"/>
    <w:rsid w:val="002969BF"/>
    <w:rsid w:val="00296E2F"/>
    <w:rsid w:val="00297A64"/>
    <w:rsid w:val="002A0AC7"/>
    <w:rsid w:val="002A2D7D"/>
    <w:rsid w:val="002A4D8A"/>
    <w:rsid w:val="002A5E1E"/>
    <w:rsid w:val="002A7F30"/>
    <w:rsid w:val="002B0893"/>
    <w:rsid w:val="002B09BE"/>
    <w:rsid w:val="002B0D5F"/>
    <w:rsid w:val="002B0E9C"/>
    <w:rsid w:val="002B325C"/>
    <w:rsid w:val="002B36C7"/>
    <w:rsid w:val="002B3F5A"/>
    <w:rsid w:val="002B6786"/>
    <w:rsid w:val="002B690A"/>
    <w:rsid w:val="002C056A"/>
    <w:rsid w:val="002C0AD4"/>
    <w:rsid w:val="002C0BDC"/>
    <w:rsid w:val="002C43A2"/>
    <w:rsid w:val="002C58AF"/>
    <w:rsid w:val="002C6939"/>
    <w:rsid w:val="002D130D"/>
    <w:rsid w:val="002D38DC"/>
    <w:rsid w:val="002D577E"/>
    <w:rsid w:val="002D5DF1"/>
    <w:rsid w:val="002D61BC"/>
    <w:rsid w:val="002D61EF"/>
    <w:rsid w:val="002D6474"/>
    <w:rsid w:val="002D788F"/>
    <w:rsid w:val="002E1128"/>
    <w:rsid w:val="002E1EAA"/>
    <w:rsid w:val="002E1F16"/>
    <w:rsid w:val="002E2934"/>
    <w:rsid w:val="002E3080"/>
    <w:rsid w:val="002E523D"/>
    <w:rsid w:val="002E56E4"/>
    <w:rsid w:val="002F07DA"/>
    <w:rsid w:val="002F0A9B"/>
    <w:rsid w:val="002F0C41"/>
    <w:rsid w:val="002F2B4D"/>
    <w:rsid w:val="002F33C7"/>
    <w:rsid w:val="002F35D5"/>
    <w:rsid w:val="002F4A1B"/>
    <w:rsid w:val="00300AC2"/>
    <w:rsid w:val="003015B7"/>
    <w:rsid w:val="00301824"/>
    <w:rsid w:val="003047C8"/>
    <w:rsid w:val="00304C21"/>
    <w:rsid w:val="00310776"/>
    <w:rsid w:val="00310B3E"/>
    <w:rsid w:val="00310C09"/>
    <w:rsid w:val="00312259"/>
    <w:rsid w:val="0031586E"/>
    <w:rsid w:val="003167B8"/>
    <w:rsid w:val="00316ED4"/>
    <w:rsid w:val="00317E46"/>
    <w:rsid w:val="0032033D"/>
    <w:rsid w:val="003213EA"/>
    <w:rsid w:val="0032152C"/>
    <w:rsid w:val="003223E3"/>
    <w:rsid w:val="0032320C"/>
    <w:rsid w:val="003239F6"/>
    <w:rsid w:val="00324D70"/>
    <w:rsid w:val="0032668B"/>
    <w:rsid w:val="00327329"/>
    <w:rsid w:val="00334186"/>
    <w:rsid w:val="00334BED"/>
    <w:rsid w:val="00335ACC"/>
    <w:rsid w:val="003372CD"/>
    <w:rsid w:val="00340AAF"/>
    <w:rsid w:val="0034156A"/>
    <w:rsid w:val="003433E2"/>
    <w:rsid w:val="0034368D"/>
    <w:rsid w:val="00344EC6"/>
    <w:rsid w:val="00346D8F"/>
    <w:rsid w:val="0034747B"/>
    <w:rsid w:val="0035532F"/>
    <w:rsid w:val="0035576F"/>
    <w:rsid w:val="00355838"/>
    <w:rsid w:val="00356B15"/>
    <w:rsid w:val="00360B48"/>
    <w:rsid w:val="00363346"/>
    <w:rsid w:val="003634D8"/>
    <w:rsid w:val="00364B5F"/>
    <w:rsid w:val="00366425"/>
    <w:rsid w:val="00366EF9"/>
    <w:rsid w:val="003672A3"/>
    <w:rsid w:val="00370518"/>
    <w:rsid w:val="00370BA8"/>
    <w:rsid w:val="00371183"/>
    <w:rsid w:val="0037282B"/>
    <w:rsid w:val="00377263"/>
    <w:rsid w:val="00380F3A"/>
    <w:rsid w:val="00381186"/>
    <w:rsid w:val="003832E0"/>
    <w:rsid w:val="00383CE0"/>
    <w:rsid w:val="0038421A"/>
    <w:rsid w:val="00384F34"/>
    <w:rsid w:val="00386C7D"/>
    <w:rsid w:val="00387996"/>
    <w:rsid w:val="0039202D"/>
    <w:rsid w:val="00393F2E"/>
    <w:rsid w:val="00394D85"/>
    <w:rsid w:val="00396780"/>
    <w:rsid w:val="0039680D"/>
    <w:rsid w:val="003A0A7B"/>
    <w:rsid w:val="003A382A"/>
    <w:rsid w:val="003A7860"/>
    <w:rsid w:val="003A7D1D"/>
    <w:rsid w:val="003B011B"/>
    <w:rsid w:val="003B02A4"/>
    <w:rsid w:val="003B1C05"/>
    <w:rsid w:val="003B21AA"/>
    <w:rsid w:val="003B4C83"/>
    <w:rsid w:val="003B601C"/>
    <w:rsid w:val="003B6569"/>
    <w:rsid w:val="003B71C7"/>
    <w:rsid w:val="003C2C8D"/>
    <w:rsid w:val="003C31B3"/>
    <w:rsid w:val="003C3DD2"/>
    <w:rsid w:val="003C496F"/>
    <w:rsid w:val="003C4E31"/>
    <w:rsid w:val="003C6995"/>
    <w:rsid w:val="003C777A"/>
    <w:rsid w:val="003C7852"/>
    <w:rsid w:val="003D1085"/>
    <w:rsid w:val="003E3053"/>
    <w:rsid w:val="003E4881"/>
    <w:rsid w:val="003E69C0"/>
    <w:rsid w:val="003E6D22"/>
    <w:rsid w:val="003E776C"/>
    <w:rsid w:val="003F010B"/>
    <w:rsid w:val="003F04F8"/>
    <w:rsid w:val="003F0E13"/>
    <w:rsid w:val="003F0E4B"/>
    <w:rsid w:val="003F1703"/>
    <w:rsid w:val="003F1A34"/>
    <w:rsid w:val="003F1F2E"/>
    <w:rsid w:val="003F2CC6"/>
    <w:rsid w:val="003F4862"/>
    <w:rsid w:val="003F5F22"/>
    <w:rsid w:val="003F712A"/>
    <w:rsid w:val="003F7B46"/>
    <w:rsid w:val="00400E16"/>
    <w:rsid w:val="00401CAF"/>
    <w:rsid w:val="00402BEF"/>
    <w:rsid w:val="0040551B"/>
    <w:rsid w:val="00405588"/>
    <w:rsid w:val="00410B56"/>
    <w:rsid w:val="00411E58"/>
    <w:rsid w:val="0041359C"/>
    <w:rsid w:val="00413636"/>
    <w:rsid w:val="00415DB3"/>
    <w:rsid w:val="00416432"/>
    <w:rsid w:val="00421DB9"/>
    <w:rsid w:val="00422FFB"/>
    <w:rsid w:val="0042499C"/>
    <w:rsid w:val="00424F0E"/>
    <w:rsid w:val="004250E9"/>
    <w:rsid w:val="00425C94"/>
    <w:rsid w:val="00426232"/>
    <w:rsid w:val="00426BFB"/>
    <w:rsid w:val="004277CD"/>
    <w:rsid w:val="00430723"/>
    <w:rsid w:val="00430CB4"/>
    <w:rsid w:val="00433330"/>
    <w:rsid w:val="00434524"/>
    <w:rsid w:val="00434559"/>
    <w:rsid w:val="00435DE9"/>
    <w:rsid w:val="0044376A"/>
    <w:rsid w:val="004460D3"/>
    <w:rsid w:val="0045063D"/>
    <w:rsid w:val="00452974"/>
    <w:rsid w:val="00452AB8"/>
    <w:rsid w:val="004546E3"/>
    <w:rsid w:val="00454FCF"/>
    <w:rsid w:val="00455B07"/>
    <w:rsid w:val="00455C1E"/>
    <w:rsid w:val="00455EA1"/>
    <w:rsid w:val="004576A9"/>
    <w:rsid w:val="00457A0A"/>
    <w:rsid w:val="00460C50"/>
    <w:rsid w:val="00462387"/>
    <w:rsid w:val="004659C1"/>
    <w:rsid w:val="00466939"/>
    <w:rsid w:val="00470328"/>
    <w:rsid w:val="00471A7C"/>
    <w:rsid w:val="00471B1E"/>
    <w:rsid w:val="00472AE4"/>
    <w:rsid w:val="00472B01"/>
    <w:rsid w:val="00472E7A"/>
    <w:rsid w:val="00474E75"/>
    <w:rsid w:val="00474F7E"/>
    <w:rsid w:val="00475289"/>
    <w:rsid w:val="00476A9E"/>
    <w:rsid w:val="00481426"/>
    <w:rsid w:val="00483CBA"/>
    <w:rsid w:val="0048471D"/>
    <w:rsid w:val="004859F4"/>
    <w:rsid w:val="00486579"/>
    <w:rsid w:val="00486CF0"/>
    <w:rsid w:val="00487007"/>
    <w:rsid w:val="00492FAB"/>
    <w:rsid w:val="004942DB"/>
    <w:rsid w:val="00494516"/>
    <w:rsid w:val="00494F0E"/>
    <w:rsid w:val="00495607"/>
    <w:rsid w:val="00496555"/>
    <w:rsid w:val="00496F69"/>
    <w:rsid w:val="004A0ED7"/>
    <w:rsid w:val="004A0F48"/>
    <w:rsid w:val="004A1302"/>
    <w:rsid w:val="004A2B12"/>
    <w:rsid w:val="004B037F"/>
    <w:rsid w:val="004B0CD8"/>
    <w:rsid w:val="004B13A0"/>
    <w:rsid w:val="004B1799"/>
    <w:rsid w:val="004B1D51"/>
    <w:rsid w:val="004B24C9"/>
    <w:rsid w:val="004B3218"/>
    <w:rsid w:val="004B32B1"/>
    <w:rsid w:val="004B3F30"/>
    <w:rsid w:val="004B5D1C"/>
    <w:rsid w:val="004B6184"/>
    <w:rsid w:val="004C37F4"/>
    <w:rsid w:val="004C3A15"/>
    <w:rsid w:val="004C40F7"/>
    <w:rsid w:val="004C472A"/>
    <w:rsid w:val="004C55D8"/>
    <w:rsid w:val="004C7271"/>
    <w:rsid w:val="004C76AF"/>
    <w:rsid w:val="004D4023"/>
    <w:rsid w:val="004D49AA"/>
    <w:rsid w:val="004D4B8C"/>
    <w:rsid w:val="004D61FE"/>
    <w:rsid w:val="004D7E4E"/>
    <w:rsid w:val="004E00F8"/>
    <w:rsid w:val="004E1219"/>
    <w:rsid w:val="004E1A72"/>
    <w:rsid w:val="004E30CC"/>
    <w:rsid w:val="004E4756"/>
    <w:rsid w:val="004E4CB2"/>
    <w:rsid w:val="004E623C"/>
    <w:rsid w:val="004E670E"/>
    <w:rsid w:val="004E73D5"/>
    <w:rsid w:val="004F3203"/>
    <w:rsid w:val="004F3610"/>
    <w:rsid w:val="00501E1C"/>
    <w:rsid w:val="005028D8"/>
    <w:rsid w:val="00504094"/>
    <w:rsid w:val="005058B9"/>
    <w:rsid w:val="005110E6"/>
    <w:rsid w:val="005112AF"/>
    <w:rsid w:val="0051219F"/>
    <w:rsid w:val="00514F4F"/>
    <w:rsid w:val="005163AB"/>
    <w:rsid w:val="00516670"/>
    <w:rsid w:val="00516EF1"/>
    <w:rsid w:val="005205D9"/>
    <w:rsid w:val="00520F4F"/>
    <w:rsid w:val="005234D9"/>
    <w:rsid w:val="0052403A"/>
    <w:rsid w:val="0052559E"/>
    <w:rsid w:val="00526733"/>
    <w:rsid w:val="00531310"/>
    <w:rsid w:val="00532CC2"/>
    <w:rsid w:val="00533667"/>
    <w:rsid w:val="00533D64"/>
    <w:rsid w:val="00535759"/>
    <w:rsid w:val="00536036"/>
    <w:rsid w:val="0053661C"/>
    <w:rsid w:val="005369FA"/>
    <w:rsid w:val="0053714C"/>
    <w:rsid w:val="005417B1"/>
    <w:rsid w:val="00543489"/>
    <w:rsid w:val="005451BC"/>
    <w:rsid w:val="00545926"/>
    <w:rsid w:val="0054594E"/>
    <w:rsid w:val="0054742C"/>
    <w:rsid w:val="00547967"/>
    <w:rsid w:val="00551655"/>
    <w:rsid w:val="0055395A"/>
    <w:rsid w:val="00554627"/>
    <w:rsid w:val="0055484D"/>
    <w:rsid w:val="00555ABF"/>
    <w:rsid w:val="00556216"/>
    <w:rsid w:val="00563C38"/>
    <w:rsid w:val="00564069"/>
    <w:rsid w:val="005646E5"/>
    <w:rsid w:val="0056499B"/>
    <w:rsid w:val="00567AF6"/>
    <w:rsid w:val="0057169D"/>
    <w:rsid w:val="0057265E"/>
    <w:rsid w:val="00573C1D"/>
    <w:rsid w:val="00582361"/>
    <w:rsid w:val="0058239E"/>
    <w:rsid w:val="00582DCA"/>
    <w:rsid w:val="00583229"/>
    <w:rsid w:val="005838C0"/>
    <w:rsid w:val="0058453A"/>
    <w:rsid w:val="00584852"/>
    <w:rsid w:val="005860A1"/>
    <w:rsid w:val="0058617F"/>
    <w:rsid w:val="00590081"/>
    <w:rsid w:val="00590BCA"/>
    <w:rsid w:val="00592692"/>
    <w:rsid w:val="00593C9E"/>
    <w:rsid w:val="00594432"/>
    <w:rsid w:val="0059447D"/>
    <w:rsid w:val="00594BEC"/>
    <w:rsid w:val="005955A4"/>
    <w:rsid w:val="00595EA5"/>
    <w:rsid w:val="005976C5"/>
    <w:rsid w:val="0059795F"/>
    <w:rsid w:val="00597B88"/>
    <w:rsid w:val="005A00C1"/>
    <w:rsid w:val="005A0CEC"/>
    <w:rsid w:val="005A1E48"/>
    <w:rsid w:val="005A2319"/>
    <w:rsid w:val="005A5969"/>
    <w:rsid w:val="005A5A81"/>
    <w:rsid w:val="005A5D0C"/>
    <w:rsid w:val="005A6E24"/>
    <w:rsid w:val="005A7115"/>
    <w:rsid w:val="005B03BE"/>
    <w:rsid w:val="005B1FF8"/>
    <w:rsid w:val="005B4A9E"/>
    <w:rsid w:val="005B602F"/>
    <w:rsid w:val="005B61A9"/>
    <w:rsid w:val="005B6CAC"/>
    <w:rsid w:val="005B7234"/>
    <w:rsid w:val="005B78E1"/>
    <w:rsid w:val="005B7E4E"/>
    <w:rsid w:val="005C05E5"/>
    <w:rsid w:val="005C25C3"/>
    <w:rsid w:val="005C34F4"/>
    <w:rsid w:val="005C750F"/>
    <w:rsid w:val="005C7EAE"/>
    <w:rsid w:val="005D0C63"/>
    <w:rsid w:val="005D0DDD"/>
    <w:rsid w:val="005D1476"/>
    <w:rsid w:val="005D20E3"/>
    <w:rsid w:val="005D2B45"/>
    <w:rsid w:val="005E09C5"/>
    <w:rsid w:val="005E2138"/>
    <w:rsid w:val="005E3399"/>
    <w:rsid w:val="005E39A4"/>
    <w:rsid w:val="005E3D07"/>
    <w:rsid w:val="005E6509"/>
    <w:rsid w:val="005F168C"/>
    <w:rsid w:val="005F1928"/>
    <w:rsid w:val="005F19F8"/>
    <w:rsid w:val="005F2A91"/>
    <w:rsid w:val="005F33E5"/>
    <w:rsid w:val="005F3A7C"/>
    <w:rsid w:val="005F4B54"/>
    <w:rsid w:val="005F594F"/>
    <w:rsid w:val="005F6070"/>
    <w:rsid w:val="005F61E4"/>
    <w:rsid w:val="005F6572"/>
    <w:rsid w:val="005F78FE"/>
    <w:rsid w:val="00600151"/>
    <w:rsid w:val="0060220B"/>
    <w:rsid w:val="0060350B"/>
    <w:rsid w:val="006057DC"/>
    <w:rsid w:val="00605D74"/>
    <w:rsid w:val="006063AC"/>
    <w:rsid w:val="006065B6"/>
    <w:rsid w:val="00607556"/>
    <w:rsid w:val="006129C0"/>
    <w:rsid w:val="00613173"/>
    <w:rsid w:val="0061331D"/>
    <w:rsid w:val="00613D1D"/>
    <w:rsid w:val="00615E80"/>
    <w:rsid w:val="0061639E"/>
    <w:rsid w:val="00622A27"/>
    <w:rsid w:val="00622D8C"/>
    <w:rsid w:val="00625D2B"/>
    <w:rsid w:val="00626844"/>
    <w:rsid w:val="00626ADC"/>
    <w:rsid w:val="00627AEC"/>
    <w:rsid w:val="00630563"/>
    <w:rsid w:val="00630B70"/>
    <w:rsid w:val="00631CD2"/>
    <w:rsid w:val="006334A7"/>
    <w:rsid w:val="0063589E"/>
    <w:rsid w:val="00637DBB"/>
    <w:rsid w:val="0064090A"/>
    <w:rsid w:val="00641943"/>
    <w:rsid w:val="006421DC"/>
    <w:rsid w:val="006423AE"/>
    <w:rsid w:val="006423D9"/>
    <w:rsid w:val="006425F9"/>
    <w:rsid w:val="00642A09"/>
    <w:rsid w:val="00642F02"/>
    <w:rsid w:val="00643682"/>
    <w:rsid w:val="00644528"/>
    <w:rsid w:val="00653BBA"/>
    <w:rsid w:val="006558BC"/>
    <w:rsid w:val="00655F5B"/>
    <w:rsid w:val="00656E11"/>
    <w:rsid w:val="00657991"/>
    <w:rsid w:val="006579C8"/>
    <w:rsid w:val="00660C33"/>
    <w:rsid w:val="00661C0A"/>
    <w:rsid w:val="00665B0C"/>
    <w:rsid w:val="00665ECF"/>
    <w:rsid w:val="006672F5"/>
    <w:rsid w:val="006677A5"/>
    <w:rsid w:val="00667866"/>
    <w:rsid w:val="00672463"/>
    <w:rsid w:val="00672D38"/>
    <w:rsid w:val="00673783"/>
    <w:rsid w:val="006769F9"/>
    <w:rsid w:val="00677D21"/>
    <w:rsid w:val="006805AA"/>
    <w:rsid w:val="00682C73"/>
    <w:rsid w:val="00690BEF"/>
    <w:rsid w:val="00691B88"/>
    <w:rsid w:val="00691D10"/>
    <w:rsid w:val="00694FA3"/>
    <w:rsid w:val="00695114"/>
    <w:rsid w:val="006964B6"/>
    <w:rsid w:val="00696579"/>
    <w:rsid w:val="00696637"/>
    <w:rsid w:val="006A0E5E"/>
    <w:rsid w:val="006A1227"/>
    <w:rsid w:val="006A250F"/>
    <w:rsid w:val="006A2ECD"/>
    <w:rsid w:val="006A4981"/>
    <w:rsid w:val="006A5053"/>
    <w:rsid w:val="006A77C8"/>
    <w:rsid w:val="006A7C7A"/>
    <w:rsid w:val="006B11E9"/>
    <w:rsid w:val="006B228B"/>
    <w:rsid w:val="006B236C"/>
    <w:rsid w:val="006B4D02"/>
    <w:rsid w:val="006B50AE"/>
    <w:rsid w:val="006B5ACD"/>
    <w:rsid w:val="006B7614"/>
    <w:rsid w:val="006C00F2"/>
    <w:rsid w:val="006C01D5"/>
    <w:rsid w:val="006C1EC9"/>
    <w:rsid w:val="006C289B"/>
    <w:rsid w:val="006C3463"/>
    <w:rsid w:val="006C4F45"/>
    <w:rsid w:val="006C5375"/>
    <w:rsid w:val="006C5F50"/>
    <w:rsid w:val="006D17A5"/>
    <w:rsid w:val="006D1EFA"/>
    <w:rsid w:val="006D39BD"/>
    <w:rsid w:val="006D4D87"/>
    <w:rsid w:val="006D5CCF"/>
    <w:rsid w:val="006D6FC8"/>
    <w:rsid w:val="006D7C1A"/>
    <w:rsid w:val="006E0539"/>
    <w:rsid w:val="006E28E4"/>
    <w:rsid w:val="006E34D6"/>
    <w:rsid w:val="006E3DAA"/>
    <w:rsid w:val="006E537D"/>
    <w:rsid w:val="006E5627"/>
    <w:rsid w:val="006E6057"/>
    <w:rsid w:val="006E663D"/>
    <w:rsid w:val="006E6815"/>
    <w:rsid w:val="006F1FA8"/>
    <w:rsid w:val="006F2A5E"/>
    <w:rsid w:val="006F2D66"/>
    <w:rsid w:val="006F3E75"/>
    <w:rsid w:val="006F3FC5"/>
    <w:rsid w:val="006F576D"/>
    <w:rsid w:val="006F72F2"/>
    <w:rsid w:val="00701C23"/>
    <w:rsid w:val="00703A7A"/>
    <w:rsid w:val="00704015"/>
    <w:rsid w:val="00705737"/>
    <w:rsid w:val="007057A3"/>
    <w:rsid w:val="00706AF7"/>
    <w:rsid w:val="007071FF"/>
    <w:rsid w:val="00710B74"/>
    <w:rsid w:val="0071306C"/>
    <w:rsid w:val="007133EE"/>
    <w:rsid w:val="00713D8F"/>
    <w:rsid w:val="0071507F"/>
    <w:rsid w:val="007154EA"/>
    <w:rsid w:val="00715EDA"/>
    <w:rsid w:val="00717307"/>
    <w:rsid w:val="00717A9F"/>
    <w:rsid w:val="00721D21"/>
    <w:rsid w:val="0072205E"/>
    <w:rsid w:val="00723E0F"/>
    <w:rsid w:val="00730A8F"/>
    <w:rsid w:val="00730E85"/>
    <w:rsid w:val="00730FF1"/>
    <w:rsid w:val="007327B9"/>
    <w:rsid w:val="0073443B"/>
    <w:rsid w:val="00735A0C"/>
    <w:rsid w:val="00736799"/>
    <w:rsid w:val="00736F90"/>
    <w:rsid w:val="00737806"/>
    <w:rsid w:val="007406F4"/>
    <w:rsid w:val="00740735"/>
    <w:rsid w:val="007409C8"/>
    <w:rsid w:val="00741D7F"/>
    <w:rsid w:val="00743C43"/>
    <w:rsid w:val="00744680"/>
    <w:rsid w:val="007465FB"/>
    <w:rsid w:val="00750D83"/>
    <w:rsid w:val="00751594"/>
    <w:rsid w:val="007554C8"/>
    <w:rsid w:val="0075724F"/>
    <w:rsid w:val="0076147F"/>
    <w:rsid w:val="007621F7"/>
    <w:rsid w:val="007634BB"/>
    <w:rsid w:val="0076377C"/>
    <w:rsid w:val="00763CD9"/>
    <w:rsid w:val="00764DEB"/>
    <w:rsid w:val="00772A3C"/>
    <w:rsid w:val="00773009"/>
    <w:rsid w:val="007748CC"/>
    <w:rsid w:val="007771FE"/>
    <w:rsid w:val="00777721"/>
    <w:rsid w:val="00782186"/>
    <w:rsid w:val="007844E6"/>
    <w:rsid w:val="00790A75"/>
    <w:rsid w:val="00792C58"/>
    <w:rsid w:val="00793831"/>
    <w:rsid w:val="00794158"/>
    <w:rsid w:val="007969E5"/>
    <w:rsid w:val="007A0413"/>
    <w:rsid w:val="007A1B75"/>
    <w:rsid w:val="007A1CA3"/>
    <w:rsid w:val="007A6606"/>
    <w:rsid w:val="007A6661"/>
    <w:rsid w:val="007A697B"/>
    <w:rsid w:val="007A6E8F"/>
    <w:rsid w:val="007A71D7"/>
    <w:rsid w:val="007B0A6C"/>
    <w:rsid w:val="007B0BE8"/>
    <w:rsid w:val="007B0E39"/>
    <w:rsid w:val="007B2D4A"/>
    <w:rsid w:val="007B332D"/>
    <w:rsid w:val="007B4E34"/>
    <w:rsid w:val="007B67A1"/>
    <w:rsid w:val="007B6D3F"/>
    <w:rsid w:val="007B7DA8"/>
    <w:rsid w:val="007C0D84"/>
    <w:rsid w:val="007C2793"/>
    <w:rsid w:val="007C54F4"/>
    <w:rsid w:val="007C6688"/>
    <w:rsid w:val="007C6E13"/>
    <w:rsid w:val="007D2F0B"/>
    <w:rsid w:val="007D4651"/>
    <w:rsid w:val="007D5D15"/>
    <w:rsid w:val="007E0C15"/>
    <w:rsid w:val="007E1DE6"/>
    <w:rsid w:val="007E1FF4"/>
    <w:rsid w:val="007E5BEC"/>
    <w:rsid w:val="007E716F"/>
    <w:rsid w:val="007F0AD9"/>
    <w:rsid w:val="007F26DC"/>
    <w:rsid w:val="007F2E07"/>
    <w:rsid w:val="007F5254"/>
    <w:rsid w:val="007F54E3"/>
    <w:rsid w:val="007F5CD0"/>
    <w:rsid w:val="007F5EB2"/>
    <w:rsid w:val="007F6188"/>
    <w:rsid w:val="007F7372"/>
    <w:rsid w:val="007F7488"/>
    <w:rsid w:val="00800B83"/>
    <w:rsid w:val="008012F7"/>
    <w:rsid w:val="008018BB"/>
    <w:rsid w:val="0080286D"/>
    <w:rsid w:val="008032A9"/>
    <w:rsid w:val="0080408E"/>
    <w:rsid w:val="008047C2"/>
    <w:rsid w:val="00805F93"/>
    <w:rsid w:val="00806D81"/>
    <w:rsid w:val="008102DE"/>
    <w:rsid w:val="0081081D"/>
    <w:rsid w:val="00811C56"/>
    <w:rsid w:val="0081301F"/>
    <w:rsid w:val="008145A5"/>
    <w:rsid w:val="008147E1"/>
    <w:rsid w:val="008152A5"/>
    <w:rsid w:val="00815686"/>
    <w:rsid w:val="00816138"/>
    <w:rsid w:val="00816D46"/>
    <w:rsid w:val="008211C1"/>
    <w:rsid w:val="00823726"/>
    <w:rsid w:val="00825867"/>
    <w:rsid w:val="00825E6B"/>
    <w:rsid w:val="00827302"/>
    <w:rsid w:val="00827A63"/>
    <w:rsid w:val="00827F41"/>
    <w:rsid w:val="008332D9"/>
    <w:rsid w:val="00834528"/>
    <w:rsid w:val="008375EC"/>
    <w:rsid w:val="0084102B"/>
    <w:rsid w:val="00842537"/>
    <w:rsid w:val="00842978"/>
    <w:rsid w:val="00843623"/>
    <w:rsid w:val="0084560C"/>
    <w:rsid w:val="00845913"/>
    <w:rsid w:val="00845975"/>
    <w:rsid w:val="00845F6E"/>
    <w:rsid w:val="00850888"/>
    <w:rsid w:val="00853A65"/>
    <w:rsid w:val="00853ACB"/>
    <w:rsid w:val="008541D6"/>
    <w:rsid w:val="00855346"/>
    <w:rsid w:val="00861F6B"/>
    <w:rsid w:val="008628D6"/>
    <w:rsid w:val="00862FC1"/>
    <w:rsid w:val="0087406B"/>
    <w:rsid w:val="0087659C"/>
    <w:rsid w:val="00880990"/>
    <w:rsid w:val="00884151"/>
    <w:rsid w:val="00884C64"/>
    <w:rsid w:val="00885E01"/>
    <w:rsid w:val="0089250A"/>
    <w:rsid w:val="008928F0"/>
    <w:rsid w:val="00892C33"/>
    <w:rsid w:val="008947F4"/>
    <w:rsid w:val="00896275"/>
    <w:rsid w:val="008962B6"/>
    <w:rsid w:val="008A3D8E"/>
    <w:rsid w:val="008A49F9"/>
    <w:rsid w:val="008A79FE"/>
    <w:rsid w:val="008A7E22"/>
    <w:rsid w:val="008B1492"/>
    <w:rsid w:val="008B3F40"/>
    <w:rsid w:val="008B40BF"/>
    <w:rsid w:val="008B5BC9"/>
    <w:rsid w:val="008C331C"/>
    <w:rsid w:val="008C4842"/>
    <w:rsid w:val="008C4FED"/>
    <w:rsid w:val="008C512B"/>
    <w:rsid w:val="008C53DC"/>
    <w:rsid w:val="008C5706"/>
    <w:rsid w:val="008C64E0"/>
    <w:rsid w:val="008D05A5"/>
    <w:rsid w:val="008D3A48"/>
    <w:rsid w:val="008D4F87"/>
    <w:rsid w:val="008D51EF"/>
    <w:rsid w:val="008D5F52"/>
    <w:rsid w:val="008D63D6"/>
    <w:rsid w:val="008E2F95"/>
    <w:rsid w:val="008E341D"/>
    <w:rsid w:val="008E43A8"/>
    <w:rsid w:val="008E4798"/>
    <w:rsid w:val="008E4E6F"/>
    <w:rsid w:val="008E68A9"/>
    <w:rsid w:val="008E75AF"/>
    <w:rsid w:val="008F07E6"/>
    <w:rsid w:val="008F130B"/>
    <w:rsid w:val="008F2645"/>
    <w:rsid w:val="008F35D5"/>
    <w:rsid w:val="008F491C"/>
    <w:rsid w:val="008F50F9"/>
    <w:rsid w:val="008F5DBB"/>
    <w:rsid w:val="008F6AF5"/>
    <w:rsid w:val="008F76CD"/>
    <w:rsid w:val="008F784D"/>
    <w:rsid w:val="008F7A4A"/>
    <w:rsid w:val="00900AEF"/>
    <w:rsid w:val="00901548"/>
    <w:rsid w:val="009018F7"/>
    <w:rsid w:val="00901FA3"/>
    <w:rsid w:val="00903157"/>
    <w:rsid w:val="00904D41"/>
    <w:rsid w:val="009072D0"/>
    <w:rsid w:val="00912A9A"/>
    <w:rsid w:val="00912B51"/>
    <w:rsid w:val="00913B84"/>
    <w:rsid w:val="0091455A"/>
    <w:rsid w:val="009147D5"/>
    <w:rsid w:val="00914CC4"/>
    <w:rsid w:val="009151F1"/>
    <w:rsid w:val="00915A88"/>
    <w:rsid w:val="009161BE"/>
    <w:rsid w:val="0091645C"/>
    <w:rsid w:val="00917E7F"/>
    <w:rsid w:val="00920037"/>
    <w:rsid w:val="009215DF"/>
    <w:rsid w:val="00923696"/>
    <w:rsid w:val="00926727"/>
    <w:rsid w:val="0092692A"/>
    <w:rsid w:val="009271B5"/>
    <w:rsid w:val="009309D5"/>
    <w:rsid w:val="00931FD8"/>
    <w:rsid w:val="009332A0"/>
    <w:rsid w:val="00934338"/>
    <w:rsid w:val="0093644F"/>
    <w:rsid w:val="00937F2C"/>
    <w:rsid w:val="00941A42"/>
    <w:rsid w:val="009445AB"/>
    <w:rsid w:val="00945A3D"/>
    <w:rsid w:val="00951380"/>
    <w:rsid w:val="00953CB0"/>
    <w:rsid w:val="00954778"/>
    <w:rsid w:val="009548C3"/>
    <w:rsid w:val="00954E4D"/>
    <w:rsid w:val="00954E5C"/>
    <w:rsid w:val="00955B1A"/>
    <w:rsid w:val="00961D66"/>
    <w:rsid w:val="00962203"/>
    <w:rsid w:val="00963002"/>
    <w:rsid w:val="00963068"/>
    <w:rsid w:val="00963882"/>
    <w:rsid w:val="00963D1C"/>
    <w:rsid w:val="00966728"/>
    <w:rsid w:val="00967153"/>
    <w:rsid w:val="009676C9"/>
    <w:rsid w:val="009701A4"/>
    <w:rsid w:val="009704F2"/>
    <w:rsid w:val="00970AFD"/>
    <w:rsid w:val="00970B45"/>
    <w:rsid w:val="009738AA"/>
    <w:rsid w:val="009744D6"/>
    <w:rsid w:val="0097498E"/>
    <w:rsid w:val="00975F3F"/>
    <w:rsid w:val="00976B89"/>
    <w:rsid w:val="009776C8"/>
    <w:rsid w:val="00980F67"/>
    <w:rsid w:val="00982095"/>
    <w:rsid w:val="00982B0C"/>
    <w:rsid w:val="009834D5"/>
    <w:rsid w:val="0098393B"/>
    <w:rsid w:val="00983B99"/>
    <w:rsid w:val="00985817"/>
    <w:rsid w:val="00986782"/>
    <w:rsid w:val="00990B4B"/>
    <w:rsid w:val="00990D69"/>
    <w:rsid w:val="0099378D"/>
    <w:rsid w:val="00993968"/>
    <w:rsid w:val="00993E9E"/>
    <w:rsid w:val="00994F94"/>
    <w:rsid w:val="00995E03"/>
    <w:rsid w:val="00997CF7"/>
    <w:rsid w:val="009A10AB"/>
    <w:rsid w:val="009A3BAA"/>
    <w:rsid w:val="009A3D03"/>
    <w:rsid w:val="009A6A94"/>
    <w:rsid w:val="009A6DE7"/>
    <w:rsid w:val="009B336E"/>
    <w:rsid w:val="009B3629"/>
    <w:rsid w:val="009B4E1E"/>
    <w:rsid w:val="009B54C4"/>
    <w:rsid w:val="009B65C4"/>
    <w:rsid w:val="009B7AC9"/>
    <w:rsid w:val="009C0133"/>
    <w:rsid w:val="009C0C38"/>
    <w:rsid w:val="009C193C"/>
    <w:rsid w:val="009C202E"/>
    <w:rsid w:val="009C24E1"/>
    <w:rsid w:val="009C3D87"/>
    <w:rsid w:val="009C7AE9"/>
    <w:rsid w:val="009D116F"/>
    <w:rsid w:val="009D1905"/>
    <w:rsid w:val="009D3DD3"/>
    <w:rsid w:val="009D4267"/>
    <w:rsid w:val="009D61EC"/>
    <w:rsid w:val="009D7B77"/>
    <w:rsid w:val="009E09B7"/>
    <w:rsid w:val="009E1308"/>
    <w:rsid w:val="009E1605"/>
    <w:rsid w:val="009E1B2B"/>
    <w:rsid w:val="009E4930"/>
    <w:rsid w:val="009F0D00"/>
    <w:rsid w:val="009F39B7"/>
    <w:rsid w:val="009F4516"/>
    <w:rsid w:val="009F4525"/>
    <w:rsid w:val="009F4BD3"/>
    <w:rsid w:val="009F547C"/>
    <w:rsid w:val="009F55D3"/>
    <w:rsid w:val="009F6067"/>
    <w:rsid w:val="00A00FB7"/>
    <w:rsid w:val="00A01A6F"/>
    <w:rsid w:val="00A049F9"/>
    <w:rsid w:val="00A05904"/>
    <w:rsid w:val="00A10633"/>
    <w:rsid w:val="00A109BC"/>
    <w:rsid w:val="00A11957"/>
    <w:rsid w:val="00A11E72"/>
    <w:rsid w:val="00A13938"/>
    <w:rsid w:val="00A14D3F"/>
    <w:rsid w:val="00A14D96"/>
    <w:rsid w:val="00A15A95"/>
    <w:rsid w:val="00A21585"/>
    <w:rsid w:val="00A21E07"/>
    <w:rsid w:val="00A22068"/>
    <w:rsid w:val="00A22273"/>
    <w:rsid w:val="00A24851"/>
    <w:rsid w:val="00A24CE5"/>
    <w:rsid w:val="00A2652F"/>
    <w:rsid w:val="00A272FE"/>
    <w:rsid w:val="00A27F34"/>
    <w:rsid w:val="00A3052F"/>
    <w:rsid w:val="00A31891"/>
    <w:rsid w:val="00A332F4"/>
    <w:rsid w:val="00A34FED"/>
    <w:rsid w:val="00A3516C"/>
    <w:rsid w:val="00A3780B"/>
    <w:rsid w:val="00A413FA"/>
    <w:rsid w:val="00A42227"/>
    <w:rsid w:val="00A43359"/>
    <w:rsid w:val="00A43A23"/>
    <w:rsid w:val="00A520AA"/>
    <w:rsid w:val="00A52478"/>
    <w:rsid w:val="00A54DFE"/>
    <w:rsid w:val="00A576E2"/>
    <w:rsid w:val="00A6168D"/>
    <w:rsid w:val="00A6181B"/>
    <w:rsid w:val="00A62C48"/>
    <w:rsid w:val="00A63315"/>
    <w:rsid w:val="00A65011"/>
    <w:rsid w:val="00A65376"/>
    <w:rsid w:val="00A67A8D"/>
    <w:rsid w:val="00A72406"/>
    <w:rsid w:val="00A73FA6"/>
    <w:rsid w:val="00A76917"/>
    <w:rsid w:val="00A77304"/>
    <w:rsid w:val="00A77B97"/>
    <w:rsid w:val="00A805AA"/>
    <w:rsid w:val="00A81928"/>
    <w:rsid w:val="00A846FD"/>
    <w:rsid w:val="00A8513C"/>
    <w:rsid w:val="00A877BF"/>
    <w:rsid w:val="00A879FF"/>
    <w:rsid w:val="00A87D3D"/>
    <w:rsid w:val="00A90178"/>
    <w:rsid w:val="00A91F7E"/>
    <w:rsid w:val="00A921D1"/>
    <w:rsid w:val="00A94352"/>
    <w:rsid w:val="00A9476D"/>
    <w:rsid w:val="00A950A9"/>
    <w:rsid w:val="00A964C2"/>
    <w:rsid w:val="00A9675C"/>
    <w:rsid w:val="00A96EC5"/>
    <w:rsid w:val="00A973A0"/>
    <w:rsid w:val="00A97DA6"/>
    <w:rsid w:val="00AA0EB5"/>
    <w:rsid w:val="00AA1597"/>
    <w:rsid w:val="00AA1897"/>
    <w:rsid w:val="00AA1A54"/>
    <w:rsid w:val="00AA3243"/>
    <w:rsid w:val="00AA6EC0"/>
    <w:rsid w:val="00AA761A"/>
    <w:rsid w:val="00AA7DEB"/>
    <w:rsid w:val="00AB0F58"/>
    <w:rsid w:val="00AC4175"/>
    <w:rsid w:val="00AC4D4D"/>
    <w:rsid w:val="00AC61BC"/>
    <w:rsid w:val="00AC72D3"/>
    <w:rsid w:val="00AD055C"/>
    <w:rsid w:val="00AD135D"/>
    <w:rsid w:val="00AD43D1"/>
    <w:rsid w:val="00AD47E4"/>
    <w:rsid w:val="00AD542C"/>
    <w:rsid w:val="00AD5565"/>
    <w:rsid w:val="00AD64C0"/>
    <w:rsid w:val="00AE090F"/>
    <w:rsid w:val="00AE0F63"/>
    <w:rsid w:val="00AE0FA5"/>
    <w:rsid w:val="00AE1278"/>
    <w:rsid w:val="00AE1DCF"/>
    <w:rsid w:val="00AE519A"/>
    <w:rsid w:val="00AE58CC"/>
    <w:rsid w:val="00AF1991"/>
    <w:rsid w:val="00AF2701"/>
    <w:rsid w:val="00AF3DB9"/>
    <w:rsid w:val="00AF4B17"/>
    <w:rsid w:val="00AF5B8F"/>
    <w:rsid w:val="00AF7F18"/>
    <w:rsid w:val="00B009ED"/>
    <w:rsid w:val="00B017A1"/>
    <w:rsid w:val="00B017D2"/>
    <w:rsid w:val="00B02186"/>
    <w:rsid w:val="00B0422A"/>
    <w:rsid w:val="00B0439C"/>
    <w:rsid w:val="00B06440"/>
    <w:rsid w:val="00B06A8F"/>
    <w:rsid w:val="00B06EC7"/>
    <w:rsid w:val="00B10C30"/>
    <w:rsid w:val="00B146CF"/>
    <w:rsid w:val="00B154F3"/>
    <w:rsid w:val="00B17227"/>
    <w:rsid w:val="00B21421"/>
    <w:rsid w:val="00B22709"/>
    <w:rsid w:val="00B235C1"/>
    <w:rsid w:val="00B23CBF"/>
    <w:rsid w:val="00B24D9E"/>
    <w:rsid w:val="00B25225"/>
    <w:rsid w:val="00B26072"/>
    <w:rsid w:val="00B26183"/>
    <w:rsid w:val="00B26817"/>
    <w:rsid w:val="00B27DE5"/>
    <w:rsid w:val="00B306D2"/>
    <w:rsid w:val="00B32542"/>
    <w:rsid w:val="00B336CA"/>
    <w:rsid w:val="00B33787"/>
    <w:rsid w:val="00B359E1"/>
    <w:rsid w:val="00B37689"/>
    <w:rsid w:val="00B3772C"/>
    <w:rsid w:val="00B37F36"/>
    <w:rsid w:val="00B42508"/>
    <w:rsid w:val="00B45934"/>
    <w:rsid w:val="00B465B7"/>
    <w:rsid w:val="00B46D1A"/>
    <w:rsid w:val="00B46E57"/>
    <w:rsid w:val="00B4727E"/>
    <w:rsid w:val="00B47EDF"/>
    <w:rsid w:val="00B51B5B"/>
    <w:rsid w:val="00B51F9D"/>
    <w:rsid w:val="00B53C79"/>
    <w:rsid w:val="00B55F5C"/>
    <w:rsid w:val="00B6201F"/>
    <w:rsid w:val="00B636AC"/>
    <w:rsid w:val="00B63A5F"/>
    <w:rsid w:val="00B64D1A"/>
    <w:rsid w:val="00B654A0"/>
    <w:rsid w:val="00B660FA"/>
    <w:rsid w:val="00B668A9"/>
    <w:rsid w:val="00B66DF8"/>
    <w:rsid w:val="00B70085"/>
    <w:rsid w:val="00B7017F"/>
    <w:rsid w:val="00B701B2"/>
    <w:rsid w:val="00B71C6F"/>
    <w:rsid w:val="00B733B9"/>
    <w:rsid w:val="00B74B7C"/>
    <w:rsid w:val="00B769D6"/>
    <w:rsid w:val="00B82AED"/>
    <w:rsid w:val="00B84729"/>
    <w:rsid w:val="00B8526C"/>
    <w:rsid w:val="00B86439"/>
    <w:rsid w:val="00B91C6F"/>
    <w:rsid w:val="00B94441"/>
    <w:rsid w:val="00B9686D"/>
    <w:rsid w:val="00B96D19"/>
    <w:rsid w:val="00BA03EC"/>
    <w:rsid w:val="00BA22A3"/>
    <w:rsid w:val="00BA2DAB"/>
    <w:rsid w:val="00BA301E"/>
    <w:rsid w:val="00BA398B"/>
    <w:rsid w:val="00BA42D5"/>
    <w:rsid w:val="00BA499C"/>
    <w:rsid w:val="00BA4E72"/>
    <w:rsid w:val="00BA549C"/>
    <w:rsid w:val="00BA561B"/>
    <w:rsid w:val="00BA79F3"/>
    <w:rsid w:val="00BB24AA"/>
    <w:rsid w:val="00BB4EE0"/>
    <w:rsid w:val="00BC225D"/>
    <w:rsid w:val="00BC5615"/>
    <w:rsid w:val="00BC5A6E"/>
    <w:rsid w:val="00BC5BEB"/>
    <w:rsid w:val="00BC6A3B"/>
    <w:rsid w:val="00BC6F19"/>
    <w:rsid w:val="00BC707A"/>
    <w:rsid w:val="00BD13B7"/>
    <w:rsid w:val="00BD1B9C"/>
    <w:rsid w:val="00BD2AE0"/>
    <w:rsid w:val="00BD370E"/>
    <w:rsid w:val="00BD52E4"/>
    <w:rsid w:val="00BD61DA"/>
    <w:rsid w:val="00BD6316"/>
    <w:rsid w:val="00BD6384"/>
    <w:rsid w:val="00BE06DF"/>
    <w:rsid w:val="00BE0EDA"/>
    <w:rsid w:val="00BE252E"/>
    <w:rsid w:val="00BE2E2A"/>
    <w:rsid w:val="00BE34CF"/>
    <w:rsid w:val="00BE39DC"/>
    <w:rsid w:val="00BE3A12"/>
    <w:rsid w:val="00BE7F79"/>
    <w:rsid w:val="00BE7F96"/>
    <w:rsid w:val="00BF088A"/>
    <w:rsid w:val="00BF2B05"/>
    <w:rsid w:val="00BF56CD"/>
    <w:rsid w:val="00BF5809"/>
    <w:rsid w:val="00C010D4"/>
    <w:rsid w:val="00C01B9E"/>
    <w:rsid w:val="00C0356F"/>
    <w:rsid w:val="00C04BD9"/>
    <w:rsid w:val="00C0532B"/>
    <w:rsid w:val="00C06714"/>
    <w:rsid w:val="00C07971"/>
    <w:rsid w:val="00C1012E"/>
    <w:rsid w:val="00C12DDE"/>
    <w:rsid w:val="00C132C2"/>
    <w:rsid w:val="00C16E37"/>
    <w:rsid w:val="00C207C6"/>
    <w:rsid w:val="00C218A3"/>
    <w:rsid w:val="00C22A22"/>
    <w:rsid w:val="00C23A25"/>
    <w:rsid w:val="00C24AC9"/>
    <w:rsid w:val="00C24B36"/>
    <w:rsid w:val="00C24F44"/>
    <w:rsid w:val="00C25434"/>
    <w:rsid w:val="00C26F6E"/>
    <w:rsid w:val="00C31CEC"/>
    <w:rsid w:val="00C31D60"/>
    <w:rsid w:val="00C31F41"/>
    <w:rsid w:val="00C31FDC"/>
    <w:rsid w:val="00C35040"/>
    <w:rsid w:val="00C360D3"/>
    <w:rsid w:val="00C36DF3"/>
    <w:rsid w:val="00C36E62"/>
    <w:rsid w:val="00C37EE4"/>
    <w:rsid w:val="00C42320"/>
    <w:rsid w:val="00C42662"/>
    <w:rsid w:val="00C44B52"/>
    <w:rsid w:val="00C44C2E"/>
    <w:rsid w:val="00C45220"/>
    <w:rsid w:val="00C5051F"/>
    <w:rsid w:val="00C5190E"/>
    <w:rsid w:val="00C51E48"/>
    <w:rsid w:val="00C520BA"/>
    <w:rsid w:val="00C5235D"/>
    <w:rsid w:val="00C54C7E"/>
    <w:rsid w:val="00C5616F"/>
    <w:rsid w:val="00C62867"/>
    <w:rsid w:val="00C63593"/>
    <w:rsid w:val="00C6393E"/>
    <w:rsid w:val="00C63943"/>
    <w:rsid w:val="00C63BB9"/>
    <w:rsid w:val="00C643AB"/>
    <w:rsid w:val="00C654B6"/>
    <w:rsid w:val="00C65771"/>
    <w:rsid w:val="00C6787E"/>
    <w:rsid w:val="00C7115A"/>
    <w:rsid w:val="00C713A0"/>
    <w:rsid w:val="00C7284A"/>
    <w:rsid w:val="00C73E6E"/>
    <w:rsid w:val="00C76923"/>
    <w:rsid w:val="00C771E6"/>
    <w:rsid w:val="00C77F0C"/>
    <w:rsid w:val="00C82CC2"/>
    <w:rsid w:val="00C86863"/>
    <w:rsid w:val="00C86F1C"/>
    <w:rsid w:val="00C86FF2"/>
    <w:rsid w:val="00C87633"/>
    <w:rsid w:val="00C8782A"/>
    <w:rsid w:val="00C907C5"/>
    <w:rsid w:val="00C9097F"/>
    <w:rsid w:val="00C90E73"/>
    <w:rsid w:val="00C91B21"/>
    <w:rsid w:val="00C91F7B"/>
    <w:rsid w:val="00C92510"/>
    <w:rsid w:val="00C92698"/>
    <w:rsid w:val="00C9536B"/>
    <w:rsid w:val="00C9795F"/>
    <w:rsid w:val="00CA24E3"/>
    <w:rsid w:val="00CA4BD2"/>
    <w:rsid w:val="00CA520D"/>
    <w:rsid w:val="00CA5E11"/>
    <w:rsid w:val="00CA66A1"/>
    <w:rsid w:val="00CB0A60"/>
    <w:rsid w:val="00CB0EE2"/>
    <w:rsid w:val="00CB1DF4"/>
    <w:rsid w:val="00CB5708"/>
    <w:rsid w:val="00CB7DD0"/>
    <w:rsid w:val="00CC063B"/>
    <w:rsid w:val="00CC20DE"/>
    <w:rsid w:val="00CC2E71"/>
    <w:rsid w:val="00CC37F9"/>
    <w:rsid w:val="00CC390A"/>
    <w:rsid w:val="00CC4121"/>
    <w:rsid w:val="00CC4164"/>
    <w:rsid w:val="00CC5778"/>
    <w:rsid w:val="00CC7461"/>
    <w:rsid w:val="00CD130E"/>
    <w:rsid w:val="00CD1859"/>
    <w:rsid w:val="00CD4421"/>
    <w:rsid w:val="00CD4B87"/>
    <w:rsid w:val="00CD4BAA"/>
    <w:rsid w:val="00CD5E53"/>
    <w:rsid w:val="00CD5F49"/>
    <w:rsid w:val="00CD6509"/>
    <w:rsid w:val="00CD6B12"/>
    <w:rsid w:val="00CD6F63"/>
    <w:rsid w:val="00CD7D06"/>
    <w:rsid w:val="00CE168C"/>
    <w:rsid w:val="00CE2F57"/>
    <w:rsid w:val="00CE3EE0"/>
    <w:rsid w:val="00CE7000"/>
    <w:rsid w:val="00CF0754"/>
    <w:rsid w:val="00CF1A09"/>
    <w:rsid w:val="00CF2B37"/>
    <w:rsid w:val="00CF3588"/>
    <w:rsid w:val="00CF37C0"/>
    <w:rsid w:val="00CF5984"/>
    <w:rsid w:val="00CF739D"/>
    <w:rsid w:val="00CF782D"/>
    <w:rsid w:val="00D007D1"/>
    <w:rsid w:val="00D01008"/>
    <w:rsid w:val="00D010E2"/>
    <w:rsid w:val="00D0227B"/>
    <w:rsid w:val="00D034C0"/>
    <w:rsid w:val="00D037D1"/>
    <w:rsid w:val="00D03D6A"/>
    <w:rsid w:val="00D05397"/>
    <w:rsid w:val="00D06972"/>
    <w:rsid w:val="00D07045"/>
    <w:rsid w:val="00D07372"/>
    <w:rsid w:val="00D11A9E"/>
    <w:rsid w:val="00D127E9"/>
    <w:rsid w:val="00D12B47"/>
    <w:rsid w:val="00D14010"/>
    <w:rsid w:val="00D14916"/>
    <w:rsid w:val="00D14CEE"/>
    <w:rsid w:val="00D20010"/>
    <w:rsid w:val="00D2038D"/>
    <w:rsid w:val="00D23872"/>
    <w:rsid w:val="00D261AA"/>
    <w:rsid w:val="00D27330"/>
    <w:rsid w:val="00D318BD"/>
    <w:rsid w:val="00D338A9"/>
    <w:rsid w:val="00D34220"/>
    <w:rsid w:val="00D34CA1"/>
    <w:rsid w:val="00D3576E"/>
    <w:rsid w:val="00D364C5"/>
    <w:rsid w:val="00D36833"/>
    <w:rsid w:val="00D36A07"/>
    <w:rsid w:val="00D36A3F"/>
    <w:rsid w:val="00D41C8C"/>
    <w:rsid w:val="00D41D8F"/>
    <w:rsid w:val="00D50929"/>
    <w:rsid w:val="00D51AEE"/>
    <w:rsid w:val="00D521ED"/>
    <w:rsid w:val="00D54518"/>
    <w:rsid w:val="00D55491"/>
    <w:rsid w:val="00D60F27"/>
    <w:rsid w:val="00D628F0"/>
    <w:rsid w:val="00D6381D"/>
    <w:rsid w:val="00D638E6"/>
    <w:rsid w:val="00D64680"/>
    <w:rsid w:val="00D64CD8"/>
    <w:rsid w:val="00D650E9"/>
    <w:rsid w:val="00D669DE"/>
    <w:rsid w:val="00D7183D"/>
    <w:rsid w:val="00D731CF"/>
    <w:rsid w:val="00D745A7"/>
    <w:rsid w:val="00D75345"/>
    <w:rsid w:val="00D76303"/>
    <w:rsid w:val="00D76ADF"/>
    <w:rsid w:val="00D76B2C"/>
    <w:rsid w:val="00D7798D"/>
    <w:rsid w:val="00D80D4C"/>
    <w:rsid w:val="00D81173"/>
    <w:rsid w:val="00D826EC"/>
    <w:rsid w:val="00D84A25"/>
    <w:rsid w:val="00D875C1"/>
    <w:rsid w:val="00D90F69"/>
    <w:rsid w:val="00D91317"/>
    <w:rsid w:val="00D917A1"/>
    <w:rsid w:val="00D91FFF"/>
    <w:rsid w:val="00D922AA"/>
    <w:rsid w:val="00D940D4"/>
    <w:rsid w:val="00D941A7"/>
    <w:rsid w:val="00DA0643"/>
    <w:rsid w:val="00DA311E"/>
    <w:rsid w:val="00DA4316"/>
    <w:rsid w:val="00DA4A5C"/>
    <w:rsid w:val="00DA4F57"/>
    <w:rsid w:val="00DA62E0"/>
    <w:rsid w:val="00DA6E4E"/>
    <w:rsid w:val="00DA7AD6"/>
    <w:rsid w:val="00DB3B1D"/>
    <w:rsid w:val="00DB4FD6"/>
    <w:rsid w:val="00DB6CE7"/>
    <w:rsid w:val="00DC1ACA"/>
    <w:rsid w:val="00DC1DD5"/>
    <w:rsid w:val="00DC4E6E"/>
    <w:rsid w:val="00DC52B8"/>
    <w:rsid w:val="00DC610A"/>
    <w:rsid w:val="00DC64FB"/>
    <w:rsid w:val="00DC67FA"/>
    <w:rsid w:val="00DC76A0"/>
    <w:rsid w:val="00DD1928"/>
    <w:rsid w:val="00DD2422"/>
    <w:rsid w:val="00DD2A61"/>
    <w:rsid w:val="00DD31B9"/>
    <w:rsid w:val="00DD44E1"/>
    <w:rsid w:val="00DD45E2"/>
    <w:rsid w:val="00DD5AA0"/>
    <w:rsid w:val="00DD5B7F"/>
    <w:rsid w:val="00DE028C"/>
    <w:rsid w:val="00DE31C1"/>
    <w:rsid w:val="00DE44D1"/>
    <w:rsid w:val="00DE6266"/>
    <w:rsid w:val="00DE6848"/>
    <w:rsid w:val="00DF0671"/>
    <w:rsid w:val="00DF0B4B"/>
    <w:rsid w:val="00DF1A4A"/>
    <w:rsid w:val="00DF1D52"/>
    <w:rsid w:val="00DF27F7"/>
    <w:rsid w:val="00DF28A9"/>
    <w:rsid w:val="00DF4EC6"/>
    <w:rsid w:val="00DF69C5"/>
    <w:rsid w:val="00DF72F5"/>
    <w:rsid w:val="00E0077B"/>
    <w:rsid w:val="00E00C84"/>
    <w:rsid w:val="00E012AB"/>
    <w:rsid w:val="00E02401"/>
    <w:rsid w:val="00E02925"/>
    <w:rsid w:val="00E02AE8"/>
    <w:rsid w:val="00E02D4E"/>
    <w:rsid w:val="00E05302"/>
    <w:rsid w:val="00E05329"/>
    <w:rsid w:val="00E06590"/>
    <w:rsid w:val="00E0730A"/>
    <w:rsid w:val="00E101D7"/>
    <w:rsid w:val="00E10F46"/>
    <w:rsid w:val="00E12C12"/>
    <w:rsid w:val="00E13667"/>
    <w:rsid w:val="00E13FC6"/>
    <w:rsid w:val="00E13FE4"/>
    <w:rsid w:val="00E162CB"/>
    <w:rsid w:val="00E16DB9"/>
    <w:rsid w:val="00E1775A"/>
    <w:rsid w:val="00E2278A"/>
    <w:rsid w:val="00E243FE"/>
    <w:rsid w:val="00E244B4"/>
    <w:rsid w:val="00E24CF1"/>
    <w:rsid w:val="00E308E9"/>
    <w:rsid w:val="00E323AA"/>
    <w:rsid w:val="00E32AF8"/>
    <w:rsid w:val="00E35312"/>
    <w:rsid w:val="00E35342"/>
    <w:rsid w:val="00E353EE"/>
    <w:rsid w:val="00E413BC"/>
    <w:rsid w:val="00E41A38"/>
    <w:rsid w:val="00E4291E"/>
    <w:rsid w:val="00E42B00"/>
    <w:rsid w:val="00E42C28"/>
    <w:rsid w:val="00E42F69"/>
    <w:rsid w:val="00E4401C"/>
    <w:rsid w:val="00E44E2C"/>
    <w:rsid w:val="00E50433"/>
    <w:rsid w:val="00E50768"/>
    <w:rsid w:val="00E511A9"/>
    <w:rsid w:val="00E51496"/>
    <w:rsid w:val="00E52FA8"/>
    <w:rsid w:val="00E556B9"/>
    <w:rsid w:val="00E55800"/>
    <w:rsid w:val="00E572A2"/>
    <w:rsid w:val="00E605F1"/>
    <w:rsid w:val="00E622D4"/>
    <w:rsid w:val="00E62D24"/>
    <w:rsid w:val="00E64206"/>
    <w:rsid w:val="00E64697"/>
    <w:rsid w:val="00E6706C"/>
    <w:rsid w:val="00E6778F"/>
    <w:rsid w:val="00E67A30"/>
    <w:rsid w:val="00E67B6A"/>
    <w:rsid w:val="00E718B9"/>
    <w:rsid w:val="00E72275"/>
    <w:rsid w:val="00E74523"/>
    <w:rsid w:val="00E77684"/>
    <w:rsid w:val="00E81430"/>
    <w:rsid w:val="00E856AA"/>
    <w:rsid w:val="00E85FB0"/>
    <w:rsid w:val="00E86601"/>
    <w:rsid w:val="00E87C1A"/>
    <w:rsid w:val="00E90391"/>
    <w:rsid w:val="00E93E9A"/>
    <w:rsid w:val="00E96416"/>
    <w:rsid w:val="00EA1A92"/>
    <w:rsid w:val="00EA2DA4"/>
    <w:rsid w:val="00EA4F4A"/>
    <w:rsid w:val="00EA5B11"/>
    <w:rsid w:val="00EA692B"/>
    <w:rsid w:val="00EB10A6"/>
    <w:rsid w:val="00EB3045"/>
    <w:rsid w:val="00EB4345"/>
    <w:rsid w:val="00EB5407"/>
    <w:rsid w:val="00EB58E7"/>
    <w:rsid w:val="00EC2669"/>
    <w:rsid w:val="00EC34B5"/>
    <w:rsid w:val="00EC493D"/>
    <w:rsid w:val="00EC4FF1"/>
    <w:rsid w:val="00EC6BCA"/>
    <w:rsid w:val="00EC7788"/>
    <w:rsid w:val="00ED1B34"/>
    <w:rsid w:val="00ED5CBE"/>
    <w:rsid w:val="00ED6323"/>
    <w:rsid w:val="00ED6618"/>
    <w:rsid w:val="00ED7FA5"/>
    <w:rsid w:val="00EE0B7A"/>
    <w:rsid w:val="00EE0EA4"/>
    <w:rsid w:val="00EE2F28"/>
    <w:rsid w:val="00EE3C35"/>
    <w:rsid w:val="00EE431D"/>
    <w:rsid w:val="00EE4C34"/>
    <w:rsid w:val="00EE7650"/>
    <w:rsid w:val="00EF1856"/>
    <w:rsid w:val="00EF386F"/>
    <w:rsid w:val="00EF3B54"/>
    <w:rsid w:val="00EF6C45"/>
    <w:rsid w:val="00F000E9"/>
    <w:rsid w:val="00F020DA"/>
    <w:rsid w:val="00F02578"/>
    <w:rsid w:val="00F0343E"/>
    <w:rsid w:val="00F04983"/>
    <w:rsid w:val="00F05B6F"/>
    <w:rsid w:val="00F05DC2"/>
    <w:rsid w:val="00F07A5F"/>
    <w:rsid w:val="00F174F3"/>
    <w:rsid w:val="00F218E8"/>
    <w:rsid w:val="00F22EBE"/>
    <w:rsid w:val="00F22F82"/>
    <w:rsid w:val="00F236F3"/>
    <w:rsid w:val="00F268EA"/>
    <w:rsid w:val="00F2765B"/>
    <w:rsid w:val="00F30043"/>
    <w:rsid w:val="00F312FE"/>
    <w:rsid w:val="00F32071"/>
    <w:rsid w:val="00F32908"/>
    <w:rsid w:val="00F359DA"/>
    <w:rsid w:val="00F36A1F"/>
    <w:rsid w:val="00F400D4"/>
    <w:rsid w:val="00F41816"/>
    <w:rsid w:val="00F41DF8"/>
    <w:rsid w:val="00F42B12"/>
    <w:rsid w:val="00F4572D"/>
    <w:rsid w:val="00F477BF"/>
    <w:rsid w:val="00F503DA"/>
    <w:rsid w:val="00F505B5"/>
    <w:rsid w:val="00F5284E"/>
    <w:rsid w:val="00F530EF"/>
    <w:rsid w:val="00F552E9"/>
    <w:rsid w:val="00F56B4B"/>
    <w:rsid w:val="00F611E3"/>
    <w:rsid w:val="00F611FF"/>
    <w:rsid w:val="00F614B2"/>
    <w:rsid w:val="00F6444C"/>
    <w:rsid w:val="00F64B77"/>
    <w:rsid w:val="00F66E05"/>
    <w:rsid w:val="00F679D2"/>
    <w:rsid w:val="00F71A2C"/>
    <w:rsid w:val="00F73FDE"/>
    <w:rsid w:val="00F805A1"/>
    <w:rsid w:val="00F82465"/>
    <w:rsid w:val="00F8246A"/>
    <w:rsid w:val="00F8460F"/>
    <w:rsid w:val="00F859F2"/>
    <w:rsid w:val="00F864EF"/>
    <w:rsid w:val="00F86BFD"/>
    <w:rsid w:val="00F86C08"/>
    <w:rsid w:val="00F8775F"/>
    <w:rsid w:val="00F87A1E"/>
    <w:rsid w:val="00F87D4C"/>
    <w:rsid w:val="00F906E5"/>
    <w:rsid w:val="00F90C1D"/>
    <w:rsid w:val="00F9150F"/>
    <w:rsid w:val="00F91F97"/>
    <w:rsid w:val="00F934FB"/>
    <w:rsid w:val="00F93C38"/>
    <w:rsid w:val="00F93C85"/>
    <w:rsid w:val="00F955E1"/>
    <w:rsid w:val="00F95D2F"/>
    <w:rsid w:val="00F96A78"/>
    <w:rsid w:val="00F97017"/>
    <w:rsid w:val="00F97C77"/>
    <w:rsid w:val="00FA0724"/>
    <w:rsid w:val="00FA0C65"/>
    <w:rsid w:val="00FA0FAC"/>
    <w:rsid w:val="00FA1EEA"/>
    <w:rsid w:val="00FA203C"/>
    <w:rsid w:val="00FA2BF7"/>
    <w:rsid w:val="00FA38F8"/>
    <w:rsid w:val="00FA4DA9"/>
    <w:rsid w:val="00FA5A0D"/>
    <w:rsid w:val="00FA6415"/>
    <w:rsid w:val="00FA69E8"/>
    <w:rsid w:val="00FA747E"/>
    <w:rsid w:val="00FB2942"/>
    <w:rsid w:val="00FB38F7"/>
    <w:rsid w:val="00FB3CAF"/>
    <w:rsid w:val="00FB54C4"/>
    <w:rsid w:val="00FB636C"/>
    <w:rsid w:val="00FB6AED"/>
    <w:rsid w:val="00FB75E6"/>
    <w:rsid w:val="00FC0C2D"/>
    <w:rsid w:val="00FC2A08"/>
    <w:rsid w:val="00FC2CCE"/>
    <w:rsid w:val="00FC3C66"/>
    <w:rsid w:val="00FC41BE"/>
    <w:rsid w:val="00FC4673"/>
    <w:rsid w:val="00FC47C3"/>
    <w:rsid w:val="00FC70B0"/>
    <w:rsid w:val="00FC7460"/>
    <w:rsid w:val="00FD151D"/>
    <w:rsid w:val="00FD153A"/>
    <w:rsid w:val="00FD431C"/>
    <w:rsid w:val="00FD4F16"/>
    <w:rsid w:val="00FD69EB"/>
    <w:rsid w:val="00FD784C"/>
    <w:rsid w:val="00FE0B95"/>
    <w:rsid w:val="00FE2811"/>
    <w:rsid w:val="00FE3295"/>
    <w:rsid w:val="00FE32A1"/>
    <w:rsid w:val="00FE458B"/>
    <w:rsid w:val="00FE794A"/>
    <w:rsid w:val="00FE7D16"/>
    <w:rsid w:val="00FF1021"/>
    <w:rsid w:val="00FF199A"/>
    <w:rsid w:val="00FF1F73"/>
    <w:rsid w:val="00FF26D4"/>
    <w:rsid w:val="00FF2E0A"/>
    <w:rsid w:val="00FF2E47"/>
    <w:rsid w:val="00FF301D"/>
    <w:rsid w:val="00FF43D1"/>
    <w:rsid w:val="00FF531F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0AB01"/>
  <w15:chartTrackingRefBased/>
  <w15:docId w15:val="{D45D21B0-F2B1-5D4B-8C2D-351B66918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DA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DA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DA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DA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DA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D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D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D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D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DA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D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DA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D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DA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A2D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2D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D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2D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A2D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2DA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A2D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2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DA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A2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2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lva</dc:creator>
  <cp:keywords/>
  <dc:description/>
  <cp:lastModifiedBy>Nicola Silva</cp:lastModifiedBy>
  <cp:revision>4</cp:revision>
  <dcterms:created xsi:type="dcterms:W3CDTF">2025-10-15T14:43:00Z</dcterms:created>
  <dcterms:modified xsi:type="dcterms:W3CDTF">2026-05-29T08:03:00Z</dcterms:modified>
</cp:coreProperties>
</file>